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3929" w14:textId="77777777" w:rsidR="00192D9C" w:rsidRPr="00BD21C0" w:rsidRDefault="00192D9C" w:rsidP="00192D9C">
      <w:pPr>
        <w:spacing w:line="360" w:lineRule="auto"/>
        <w:ind w:right="543"/>
        <w:jc w:val="both"/>
        <w:rPr>
          <w:b/>
          <w:bCs/>
          <w:szCs w:val="22"/>
        </w:rPr>
      </w:pPr>
      <w:r w:rsidRPr="00BD21C0">
        <w:rPr>
          <w:b/>
          <w:bCs/>
          <w:szCs w:val="22"/>
        </w:rPr>
        <w:t xml:space="preserve">The mitochondrial protein TSPO in Alzheimer’s disease: relation to the severity of AD pathology and the neuroinflammatory environment </w:t>
      </w:r>
    </w:p>
    <w:p w14:paraId="6069BF32" w14:textId="77777777" w:rsidR="00192D9C" w:rsidRPr="00BD21C0" w:rsidRDefault="00192D9C" w:rsidP="00192D9C">
      <w:pPr>
        <w:spacing w:line="360" w:lineRule="auto"/>
        <w:ind w:right="543"/>
        <w:jc w:val="both"/>
        <w:rPr>
          <w:szCs w:val="22"/>
          <w:lang w:val="fr-FR"/>
        </w:rPr>
      </w:pPr>
      <w:r w:rsidRPr="00BD21C0">
        <w:rPr>
          <w:szCs w:val="22"/>
          <w:lang w:val="fr-FR"/>
        </w:rPr>
        <w:t>Emma F. Garland</w:t>
      </w:r>
      <w:r w:rsidRPr="00BD21C0">
        <w:rPr>
          <w:szCs w:val="22"/>
          <w:vertAlign w:val="superscript"/>
          <w:lang w:val="fr-FR"/>
        </w:rPr>
        <w:t>1</w:t>
      </w:r>
      <w:r w:rsidRPr="00BD21C0">
        <w:rPr>
          <w:szCs w:val="22"/>
          <w:lang w:val="fr-FR"/>
        </w:rPr>
        <w:t xml:space="preserve">, </w:t>
      </w:r>
      <w:r w:rsidRPr="00DB545D">
        <w:rPr>
          <w:szCs w:val="22"/>
          <w:lang w:val="fr-FR"/>
        </w:rPr>
        <w:t>Oliver Dennett</w:t>
      </w:r>
      <w:r w:rsidRPr="00DB545D">
        <w:rPr>
          <w:szCs w:val="22"/>
          <w:vertAlign w:val="superscript"/>
          <w:lang w:val="fr-FR"/>
        </w:rPr>
        <w:t>1</w:t>
      </w:r>
      <w:r w:rsidRPr="007D7AA9">
        <w:rPr>
          <w:szCs w:val="22"/>
          <w:lang w:val="fr-FR"/>
        </w:rPr>
        <w:t>, Laurie</w:t>
      </w:r>
      <w:r w:rsidRPr="00BD21C0">
        <w:rPr>
          <w:szCs w:val="22"/>
          <w:lang w:val="fr-FR"/>
        </w:rPr>
        <w:t xml:space="preserve"> C. Lau</w:t>
      </w:r>
      <w:r w:rsidRPr="00BD21C0">
        <w:rPr>
          <w:szCs w:val="22"/>
          <w:vertAlign w:val="superscript"/>
          <w:lang w:val="fr-FR"/>
        </w:rPr>
        <w:t>1</w:t>
      </w:r>
      <w:r w:rsidRPr="00BD21C0">
        <w:rPr>
          <w:szCs w:val="22"/>
          <w:lang w:val="fr-FR"/>
        </w:rPr>
        <w:t>, Michel Bottlaender</w:t>
      </w:r>
      <w:r w:rsidRPr="00DB545D">
        <w:rPr>
          <w:szCs w:val="22"/>
          <w:vertAlign w:val="superscript"/>
          <w:lang w:val="fr-FR"/>
        </w:rPr>
        <w:t>2</w:t>
      </w:r>
      <w:r w:rsidRPr="00DB545D">
        <w:rPr>
          <w:szCs w:val="22"/>
          <w:lang w:val="fr-FR"/>
        </w:rPr>
        <w:t xml:space="preserve">, James A.R. </w:t>
      </w:r>
      <w:r w:rsidRPr="007D7AA9">
        <w:rPr>
          <w:szCs w:val="22"/>
          <w:lang w:val="fr-FR"/>
        </w:rPr>
        <w:t>Nicoll</w:t>
      </w:r>
      <w:r w:rsidRPr="007D7AA9">
        <w:rPr>
          <w:szCs w:val="22"/>
          <w:vertAlign w:val="superscript"/>
          <w:lang w:val="fr-FR"/>
        </w:rPr>
        <w:t>1,3</w:t>
      </w:r>
      <w:r w:rsidRPr="007D7AA9">
        <w:rPr>
          <w:szCs w:val="22"/>
          <w:lang w:val="fr-FR"/>
        </w:rPr>
        <w:t>,</w:t>
      </w:r>
      <w:r w:rsidRPr="002A00DA">
        <w:rPr>
          <w:szCs w:val="22"/>
          <w:lang w:val="fr-FR"/>
        </w:rPr>
        <w:t xml:space="preserve"> Delphine Boche</w:t>
      </w:r>
      <w:r w:rsidRPr="00BD21C0">
        <w:rPr>
          <w:szCs w:val="22"/>
          <w:vertAlign w:val="superscript"/>
          <w:lang w:val="fr-FR"/>
        </w:rPr>
        <w:t>1</w:t>
      </w:r>
      <w:r w:rsidRPr="00BD21C0">
        <w:rPr>
          <w:szCs w:val="22"/>
          <w:lang w:val="fr-FR"/>
        </w:rPr>
        <w:t>.</w:t>
      </w:r>
    </w:p>
    <w:p w14:paraId="53D8D12E" w14:textId="77777777" w:rsidR="00192D9C" w:rsidRPr="00BD21C0" w:rsidRDefault="00192D9C" w:rsidP="00192D9C">
      <w:pPr>
        <w:spacing w:line="360" w:lineRule="auto"/>
        <w:ind w:right="543"/>
        <w:jc w:val="both"/>
        <w:rPr>
          <w:szCs w:val="22"/>
        </w:rPr>
      </w:pPr>
      <w:r w:rsidRPr="00BD21C0">
        <w:rPr>
          <w:szCs w:val="22"/>
          <w:vertAlign w:val="superscript"/>
        </w:rPr>
        <w:t>1</w:t>
      </w:r>
      <w:r w:rsidRPr="00BD21C0">
        <w:rPr>
          <w:szCs w:val="22"/>
        </w:rPr>
        <w:t>Clinical Neurosciences, Clinical and Experimental Sciences, Faculty of Medicine, University of Southampton, Southampton, UK</w:t>
      </w:r>
    </w:p>
    <w:p w14:paraId="3FDDC0C1" w14:textId="77777777" w:rsidR="00192D9C" w:rsidRPr="00BD21C0" w:rsidRDefault="00192D9C" w:rsidP="00192D9C">
      <w:pPr>
        <w:spacing w:line="360" w:lineRule="auto"/>
        <w:ind w:right="543"/>
        <w:jc w:val="both"/>
        <w:rPr>
          <w:szCs w:val="22"/>
        </w:rPr>
      </w:pPr>
      <w:r w:rsidRPr="00BD21C0">
        <w:rPr>
          <w:szCs w:val="22"/>
          <w:vertAlign w:val="superscript"/>
        </w:rPr>
        <w:t>2</w:t>
      </w:r>
      <w:r w:rsidRPr="00BD21C0">
        <w:rPr>
          <w:szCs w:val="22"/>
        </w:rPr>
        <w:t xml:space="preserve">Paris-Sacaly University, CEA, CNRS, </w:t>
      </w:r>
      <w:proofErr w:type="spellStart"/>
      <w:r w:rsidRPr="00BD21C0">
        <w:rPr>
          <w:szCs w:val="22"/>
        </w:rPr>
        <w:t>Inserm</w:t>
      </w:r>
      <w:proofErr w:type="spellEnd"/>
      <w:r w:rsidRPr="00BD21C0">
        <w:rPr>
          <w:szCs w:val="22"/>
        </w:rPr>
        <w:t xml:space="preserve">, </w:t>
      </w:r>
      <w:proofErr w:type="spellStart"/>
      <w:r w:rsidRPr="00BD21C0">
        <w:rPr>
          <w:szCs w:val="22"/>
        </w:rPr>
        <w:t>BioMaps</w:t>
      </w:r>
      <w:proofErr w:type="spellEnd"/>
      <w:r w:rsidRPr="00BD21C0">
        <w:rPr>
          <w:szCs w:val="22"/>
        </w:rPr>
        <w:t xml:space="preserve">, Service </w:t>
      </w:r>
      <w:proofErr w:type="spellStart"/>
      <w:r w:rsidRPr="00BD21C0">
        <w:rPr>
          <w:szCs w:val="22"/>
        </w:rPr>
        <w:t>Hospitalier</w:t>
      </w:r>
      <w:proofErr w:type="spellEnd"/>
      <w:r w:rsidRPr="00BD21C0">
        <w:rPr>
          <w:szCs w:val="22"/>
        </w:rPr>
        <w:t xml:space="preserve"> Frederic Joliot F91400 Orsay, France</w:t>
      </w:r>
    </w:p>
    <w:p w14:paraId="39388D4C" w14:textId="77777777" w:rsidR="00192D9C" w:rsidRPr="00BD21C0" w:rsidRDefault="00192D9C" w:rsidP="00192D9C">
      <w:pPr>
        <w:spacing w:afterLines="60" w:after="144" w:line="360" w:lineRule="auto"/>
        <w:jc w:val="both"/>
        <w:rPr>
          <w:rFonts w:eastAsia="Times New Roman"/>
          <w:szCs w:val="22"/>
          <w:lang w:eastAsia="en-GB"/>
        </w:rPr>
      </w:pPr>
      <w:r w:rsidRPr="00BD21C0">
        <w:rPr>
          <w:rFonts w:eastAsia="Times New Roman"/>
          <w:szCs w:val="22"/>
          <w:vertAlign w:val="superscript"/>
          <w:lang w:eastAsia="en-GB"/>
        </w:rPr>
        <w:t>3</w:t>
      </w:r>
      <w:r w:rsidRPr="00BD21C0">
        <w:rPr>
          <w:rFonts w:eastAsia="Times New Roman"/>
          <w:szCs w:val="22"/>
          <w:lang w:eastAsia="en-GB"/>
        </w:rPr>
        <w:t>Department of Cellular Pathology, University Hospital Southampton NHS Trust, Southampton, UK</w:t>
      </w:r>
    </w:p>
    <w:p w14:paraId="38412D3D" w14:textId="7D02AB46" w:rsidR="00192D9C" w:rsidRPr="006C172B" w:rsidRDefault="00192D9C" w:rsidP="006F0387">
      <w:pPr>
        <w:ind w:right="543"/>
        <w:rPr>
          <w:szCs w:val="22"/>
        </w:rPr>
      </w:pPr>
      <w:r w:rsidRPr="00BD21C0">
        <w:rPr>
          <w:szCs w:val="22"/>
        </w:rPr>
        <w:br w:type="page"/>
      </w:r>
    </w:p>
    <w:p w14:paraId="37714910" w14:textId="77777777" w:rsidR="00192D9C" w:rsidRDefault="00192D9C" w:rsidP="00192D9C">
      <w:pPr>
        <w:pStyle w:val="Caption"/>
        <w:keepNext/>
        <w:spacing w:after="0"/>
        <w:ind w:right="543"/>
        <w:rPr>
          <w:rFonts w:cstheme="minorHAnsi"/>
          <w:i w:val="0"/>
          <w:iCs w:val="0"/>
          <w:color w:val="auto"/>
          <w:sz w:val="22"/>
          <w:szCs w:val="22"/>
        </w:rPr>
      </w:pPr>
      <w:r w:rsidRPr="00BD21C0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 Table 1</w:t>
      </w:r>
      <w:r w:rsidRPr="00BD21C0">
        <w:rPr>
          <w:rFonts w:cstheme="minorHAnsi"/>
          <w:i w:val="0"/>
          <w:iCs w:val="0"/>
          <w:color w:val="auto"/>
          <w:sz w:val="22"/>
          <w:szCs w:val="22"/>
        </w:rPr>
        <w:t xml:space="preserve">. Protein concentration for the Proinflammatory panel 1 per area and Braak stage </w:t>
      </w:r>
    </w:p>
    <w:p w14:paraId="100CC4BB" w14:textId="77777777" w:rsidR="00192D9C" w:rsidRPr="007D7AA9" w:rsidRDefault="00192D9C" w:rsidP="00192D9C"/>
    <w:tbl>
      <w:tblPr>
        <w:tblStyle w:val="PlainTable5"/>
        <w:tblW w:w="9751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2551"/>
        <w:gridCol w:w="2551"/>
        <w:gridCol w:w="2551"/>
        <w:gridCol w:w="680"/>
      </w:tblGrid>
      <w:tr w:rsidR="00192D9C" w:rsidRPr="00BD21C0" w14:paraId="65D8B8A6" w14:textId="77777777" w:rsidTr="0021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tcBorders>
              <w:bottom w:val="none" w:sz="0" w:space="0" w:color="auto"/>
              <w:right w:val="single" w:sz="4" w:space="0" w:color="auto"/>
            </w:tcBorders>
          </w:tcPr>
          <w:p w14:paraId="54E3EC3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9A8E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  <w:hideMark/>
          </w:tcPr>
          <w:p w14:paraId="0D00DB1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0-II</w:t>
            </w:r>
          </w:p>
          <w:p w14:paraId="74E0E36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9)</w:t>
            </w:r>
          </w:p>
        </w:tc>
        <w:tc>
          <w:tcPr>
            <w:tcW w:w="2551" w:type="dxa"/>
            <w:noWrap/>
            <w:vAlign w:val="center"/>
            <w:hideMark/>
          </w:tcPr>
          <w:p w14:paraId="7280EA84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III-IV</w:t>
            </w:r>
          </w:p>
          <w:p w14:paraId="56B1ACC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8)</w:t>
            </w:r>
          </w:p>
        </w:tc>
        <w:tc>
          <w:tcPr>
            <w:tcW w:w="2551" w:type="dxa"/>
            <w:vAlign w:val="center"/>
            <w:hideMark/>
          </w:tcPr>
          <w:p w14:paraId="793E64F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V-VI</w:t>
            </w:r>
          </w:p>
          <w:p w14:paraId="69B4890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5)</w:t>
            </w:r>
          </w:p>
        </w:tc>
        <w:tc>
          <w:tcPr>
            <w:tcW w:w="680" w:type="dxa"/>
            <w:noWrap/>
            <w:vAlign w:val="center"/>
            <w:hideMark/>
          </w:tcPr>
          <w:p w14:paraId="4DF908F0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92D9C" w:rsidRPr="00BD21C0" w14:paraId="4102235D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630B3DD" w14:textId="77777777" w:rsidR="00192D9C" w:rsidRPr="00BD21C0" w:rsidRDefault="00192D9C" w:rsidP="00214D6A">
            <w:pPr>
              <w:spacing w:after="0" w:line="240" w:lineRule="auto"/>
              <w:ind w:left="113"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70ECEA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FNγ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683DBFB9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3F0F99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8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EA315F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018E0929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241</w:t>
            </w:r>
          </w:p>
        </w:tc>
      </w:tr>
      <w:tr w:rsidR="00192D9C" w:rsidRPr="00BD21C0" w14:paraId="76B0EDBB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0A138CD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0EE22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7507E2E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A98190C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805C17E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1FDCDA57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129</w:t>
            </w:r>
          </w:p>
        </w:tc>
      </w:tr>
      <w:tr w:rsidR="00192D9C" w:rsidRPr="00BD21C0" w14:paraId="5741F3E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7C9D0CA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FA535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2p7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315BAB7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4CCAD1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B186D0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531B3EB8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847</w:t>
            </w:r>
          </w:p>
        </w:tc>
      </w:tr>
      <w:tr w:rsidR="00192D9C" w:rsidRPr="00BD21C0" w14:paraId="59FE4F92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1835F32E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BEE98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IL1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7F11B44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5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53D4E79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5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BF8539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2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6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00ABCDAE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885</w:t>
            </w:r>
          </w:p>
        </w:tc>
      </w:tr>
      <w:tr w:rsidR="00192D9C" w:rsidRPr="00BD21C0" w14:paraId="2AD8376E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0C3F793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193A5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34E0313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6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6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7CDC0F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B70620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316C8287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592</w:t>
            </w:r>
          </w:p>
        </w:tc>
      </w:tr>
      <w:tr w:rsidR="00192D9C" w:rsidRPr="00BD21C0" w14:paraId="7ADBF703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43D34E4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6DDE8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3DFF468C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3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054250B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3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C1F2684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32156BF9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140</w:t>
            </w:r>
          </w:p>
        </w:tc>
      </w:tr>
      <w:tr w:rsidR="00192D9C" w:rsidRPr="00BD21C0" w14:paraId="2CB71938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63A019D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C086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38AA185A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075077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4AD3B99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14D439B9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628</w:t>
            </w:r>
          </w:p>
        </w:tc>
      </w:tr>
      <w:tr w:rsidR="00192D9C" w:rsidRPr="00BD21C0" w14:paraId="44EF9D73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074F36D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F874A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4A9F351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19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8C526D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8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7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E711F9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4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74D5B0E1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708</w:t>
            </w:r>
          </w:p>
        </w:tc>
      </w:tr>
      <w:tr w:rsidR="00192D9C" w:rsidRPr="00BD21C0" w14:paraId="766E823E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37782C6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4C4D4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IL8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423D58D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7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684E9F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8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411AB9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5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64F06C10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826</w:t>
            </w:r>
          </w:p>
        </w:tc>
      </w:tr>
      <w:tr w:rsidR="00192D9C" w:rsidRPr="00BD21C0" w14:paraId="19D8D228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08877BF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50AB548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TNFα</w:t>
            </w:r>
          </w:p>
        </w:tc>
        <w:tc>
          <w:tcPr>
            <w:tcW w:w="255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57D66F7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vAlign w:val="center"/>
          </w:tcPr>
          <w:p w14:paraId="587E4F4A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vAlign w:val="center"/>
          </w:tcPr>
          <w:p w14:paraId="00B4B2C9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tcBorders>
              <w:bottom w:val="double" w:sz="4" w:space="0" w:color="auto"/>
            </w:tcBorders>
            <w:noWrap/>
            <w:vAlign w:val="center"/>
          </w:tcPr>
          <w:p w14:paraId="2F3B87E3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533</w:t>
            </w:r>
          </w:p>
        </w:tc>
      </w:tr>
      <w:tr w:rsidR="00192D9C" w:rsidRPr="00BD21C0" w14:paraId="0266096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double" w:sz="4" w:space="0" w:color="auto"/>
              <w:right w:val="single" w:sz="4" w:space="0" w:color="auto"/>
            </w:tcBorders>
            <w:textDirection w:val="btLr"/>
            <w:vAlign w:val="center"/>
          </w:tcPr>
          <w:p w14:paraId="2E02FA79" w14:textId="77777777" w:rsidR="00192D9C" w:rsidRPr="00BD21C0" w:rsidRDefault="00192D9C" w:rsidP="00214D6A">
            <w:pPr>
              <w:spacing w:after="0" w:line="240" w:lineRule="auto"/>
              <w:ind w:left="113"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Cerebellum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4FBD0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FNγ</w:t>
            </w:r>
            <w:proofErr w:type="spellEnd"/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51469A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6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5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9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5B274B8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7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[5.6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- 3.7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0D890B34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6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4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0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tcBorders>
              <w:top w:val="double" w:sz="4" w:space="0" w:color="auto"/>
            </w:tcBorders>
          </w:tcPr>
          <w:p w14:paraId="5D7F9438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173</w:t>
            </w:r>
          </w:p>
        </w:tc>
      </w:tr>
      <w:tr w:rsidR="00192D9C" w:rsidRPr="00BD21C0" w14:paraId="418A4B5D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1F828A5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1AC4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13B28FC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8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1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2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65A03BD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6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7 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4F2571D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8 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0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6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6A8D15CD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265</w:t>
            </w:r>
          </w:p>
        </w:tc>
      </w:tr>
      <w:tr w:rsidR="00192D9C" w:rsidRPr="00BD21C0" w14:paraId="0751E63B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717A0C3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3AD9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2p7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43974D6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3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1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1E813047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5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2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8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5D25CEA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3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7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0E7706F0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093</w:t>
            </w:r>
          </w:p>
        </w:tc>
      </w:tr>
      <w:tr w:rsidR="00192D9C" w:rsidRPr="00BD21C0" w14:paraId="6726AB5F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6BFA0C0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C0A8F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4D1DFBC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1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5.9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5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12509D1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2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6.7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8x10</w:t>
            </w:r>
            <w:r w:rsidRPr="00122A64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39A7641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8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5.3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0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65B83719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545</w:t>
            </w:r>
          </w:p>
        </w:tc>
      </w:tr>
      <w:tr w:rsidR="00192D9C" w:rsidRPr="00BD21C0" w14:paraId="41A3CCD8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51894DE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F64F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1508EAE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8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9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0A7E58DE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1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6.4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2C24043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9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2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7CC23623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179</w:t>
            </w:r>
          </w:p>
        </w:tc>
      </w:tr>
      <w:tr w:rsidR="00192D9C" w:rsidRPr="00BD21C0" w14:paraId="7A0D6DC7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43F660E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016A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EA18F8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6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5.4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5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770C3B34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5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6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5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2B48423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7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5.4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1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0E1FEE80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161</w:t>
            </w:r>
          </w:p>
        </w:tc>
      </w:tr>
      <w:tr w:rsidR="00192D9C" w:rsidRPr="00BD21C0" w14:paraId="240735D0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70395DD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D2906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FFB4E7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2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4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8.5x10</w:t>
            </w:r>
            <w:r w:rsidRPr="00645D6A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06FCD1F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8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2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2C0EC752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2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4E01542E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061</w:t>
            </w:r>
          </w:p>
        </w:tc>
      </w:tr>
      <w:tr w:rsidR="00192D9C" w:rsidRPr="00BD21C0" w14:paraId="7D6FBAEF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43A842E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A952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BD96DE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1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9.6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2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5F595A15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9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8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01E1AF8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5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3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0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4A175DA1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256</w:t>
            </w:r>
          </w:p>
        </w:tc>
      </w:tr>
      <w:tr w:rsidR="00192D9C" w:rsidRPr="00BD21C0" w14:paraId="4AD4EA0D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426364AD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A1271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8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54271D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7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9.3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7115F116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5.6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9.3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71CECABB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4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1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25445DF3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845</w:t>
            </w:r>
          </w:p>
        </w:tc>
      </w:tr>
      <w:tr w:rsidR="00192D9C" w:rsidRPr="00BD21C0" w14:paraId="4F14CCBF" w14:textId="77777777" w:rsidTr="00214D6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right w:val="single" w:sz="4" w:space="0" w:color="auto"/>
            </w:tcBorders>
          </w:tcPr>
          <w:p w14:paraId="6523C618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36A9A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TNFα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ECD4E4A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6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0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3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55415D80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5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9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8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47ACD1A3" w14:textId="77777777" w:rsidR="00192D9C" w:rsidRPr="00BD21C0" w:rsidRDefault="00192D9C" w:rsidP="00214D6A">
            <w:pPr>
              <w:spacing w:after="0" w:line="240" w:lineRule="auto"/>
              <w:ind w:right="-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3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7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9 x10</w:t>
            </w:r>
            <w:r w:rsidRPr="000E30F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9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vAlign w:val="center"/>
          </w:tcPr>
          <w:p w14:paraId="4BF347C2" w14:textId="77777777" w:rsidR="00192D9C" w:rsidRPr="00BD21C0" w:rsidRDefault="00192D9C" w:rsidP="00214D6A">
            <w:pPr>
              <w:spacing w:after="0" w:line="240" w:lineRule="auto"/>
              <w:ind w:right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eastAsiaTheme="majorEastAsia" w:hAnsiTheme="minorHAnsi" w:cstheme="minorHAnsi"/>
                <w:color w:val="000000"/>
                <w:sz w:val="18"/>
                <w:szCs w:val="18"/>
                <w:lang w:eastAsia="en-GB"/>
              </w:rPr>
              <w:t>0.408</w:t>
            </w:r>
          </w:p>
        </w:tc>
      </w:tr>
    </w:tbl>
    <w:p w14:paraId="6BFF8B1C" w14:textId="77777777" w:rsidR="00192D9C" w:rsidRDefault="00192D9C" w:rsidP="00192D9C">
      <w:pPr>
        <w:pStyle w:val="Caption"/>
        <w:spacing w:after="0" w:line="240" w:lineRule="auto"/>
        <w:ind w:right="543"/>
        <w:rPr>
          <w:rFonts w:eastAsia="Times New Roman" w:cstheme="minorHAnsi"/>
          <w:i w:val="0"/>
          <w:iCs w:val="0"/>
          <w:color w:val="000000"/>
          <w:sz w:val="22"/>
          <w:szCs w:val="22"/>
          <w:lang w:eastAsia="en-GB"/>
        </w:rPr>
      </w:pPr>
    </w:p>
    <w:p w14:paraId="45889533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000000"/>
          <w:lang w:eastAsia="en-GB"/>
        </w:rPr>
      </w:pPr>
      <w:r w:rsidRPr="007D7AA9">
        <w:rPr>
          <w:rFonts w:eastAsia="Times New Roman" w:cstheme="minorHAnsi"/>
          <w:i w:val="0"/>
          <w:iCs w:val="0"/>
          <w:color w:val="000000"/>
          <w:lang w:eastAsia="en-GB"/>
        </w:rPr>
        <w:t>P values obtained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using Kruskal-Wallis’ test with significant P value (&lt;0.05) in bold</w:t>
      </w:r>
    </w:p>
    <w:p w14:paraId="23D0B240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auto"/>
        </w:rPr>
      </w:pPr>
      <w:r w:rsidRPr="007D7AA9">
        <w:rPr>
          <w:rFonts w:cstheme="minorHAnsi"/>
          <w:i w:val="0"/>
          <w:iCs w:val="0"/>
          <w:color w:val="auto"/>
        </w:rPr>
        <w:t>Data displayed as - median [interquartile range]</w:t>
      </w:r>
    </w:p>
    <w:p w14:paraId="18530A3C" w14:textId="77777777" w:rsidR="00192D9C" w:rsidRPr="00BD21C0" w:rsidRDefault="00192D9C" w:rsidP="00192D9C">
      <w:pPr>
        <w:ind w:right="543"/>
        <w:rPr>
          <w:szCs w:val="22"/>
        </w:rPr>
      </w:pPr>
    </w:p>
    <w:p w14:paraId="44BC5020" w14:textId="77777777" w:rsidR="00192D9C" w:rsidRDefault="00192D9C" w:rsidP="00192D9C">
      <w:pPr>
        <w:spacing w:line="259" w:lineRule="auto"/>
        <w:rPr>
          <w:szCs w:val="22"/>
        </w:rPr>
      </w:pPr>
      <w:r>
        <w:rPr>
          <w:szCs w:val="22"/>
        </w:rPr>
        <w:br w:type="page"/>
      </w:r>
    </w:p>
    <w:p w14:paraId="075ABB89" w14:textId="77777777" w:rsidR="00192D9C" w:rsidRPr="00BD21C0" w:rsidRDefault="00192D9C" w:rsidP="00192D9C">
      <w:pPr>
        <w:pStyle w:val="Caption"/>
        <w:spacing w:after="0"/>
        <w:ind w:right="543"/>
        <w:rPr>
          <w:rFonts w:cstheme="minorHAnsi"/>
          <w:i w:val="0"/>
          <w:iCs w:val="0"/>
          <w:color w:val="auto"/>
          <w:sz w:val="22"/>
          <w:szCs w:val="22"/>
        </w:rPr>
      </w:pPr>
      <w:r w:rsidRPr="00BD21C0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 Table 2</w:t>
      </w:r>
      <w:r w:rsidRPr="00BD21C0">
        <w:rPr>
          <w:rFonts w:cstheme="minorHAnsi"/>
          <w:i w:val="0"/>
          <w:iCs w:val="0"/>
          <w:color w:val="auto"/>
          <w:sz w:val="22"/>
          <w:szCs w:val="22"/>
        </w:rPr>
        <w:t>.  Protein concentration for the Cytokine panel 1 per area and Braak stage</w:t>
      </w:r>
    </w:p>
    <w:p w14:paraId="3ED93D6D" w14:textId="77777777" w:rsidR="00192D9C" w:rsidRPr="00BD21C0" w:rsidRDefault="00192D9C" w:rsidP="00192D9C">
      <w:pPr>
        <w:rPr>
          <w:szCs w:val="22"/>
        </w:rPr>
      </w:pPr>
    </w:p>
    <w:tbl>
      <w:tblPr>
        <w:tblStyle w:val="PlainTable5"/>
        <w:tblW w:w="10199" w:type="dxa"/>
        <w:tblLook w:val="04A0" w:firstRow="1" w:lastRow="0" w:firstColumn="1" w:lastColumn="0" w:noHBand="0" w:noVBand="1"/>
      </w:tblPr>
      <w:tblGrid>
        <w:gridCol w:w="448"/>
        <w:gridCol w:w="1361"/>
        <w:gridCol w:w="2551"/>
        <w:gridCol w:w="2551"/>
        <w:gridCol w:w="2551"/>
        <w:gridCol w:w="737"/>
      </w:tblGrid>
      <w:tr w:rsidR="00192D9C" w:rsidRPr="00BD21C0" w14:paraId="18906D40" w14:textId="77777777" w:rsidTr="0021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8" w:type="dxa"/>
            <w:tcBorders>
              <w:right w:val="single" w:sz="2" w:space="0" w:color="auto"/>
            </w:tcBorders>
            <w:vAlign w:val="center"/>
          </w:tcPr>
          <w:p w14:paraId="2F16637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21F5A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  <w:hideMark/>
          </w:tcPr>
          <w:p w14:paraId="4BA97ABD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0-II</w:t>
            </w:r>
          </w:p>
          <w:p w14:paraId="3FD68398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9)</w:t>
            </w:r>
          </w:p>
        </w:tc>
        <w:tc>
          <w:tcPr>
            <w:tcW w:w="2551" w:type="dxa"/>
            <w:noWrap/>
            <w:vAlign w:val="center"/>
            <w:hideMark/>
          </w:tcPr>
          <w:p w14:paraId="23833D61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III-IV</w:t>
            </w:r>
          </w:p>
          <w:p w14:paraId="7CD67FEF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8)</w:t>
            </w:r>
          </w:p>
        </w:tc>
        <w:tc>
          <w:tcPr>
            <w:tcW w:w="2551" w:type="dxa"/>
            <w:vAlign w:val="center"/>
            <w:hideMark/>
          </w:tcPr>
          <w:p w14:paraId="4BF701E3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V-VI</w:t>
            </w:r>
          </w:p>
          <w:p w14:paraId="5E104A4A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5)</w:t>
            </w:r>
          </w:p>
        </w:tc>
        <w:tc>
          <w:tcPr>
            <w:tcW w:w="737" w:type="dxa"/>
            <w:noWrap/>
            <w:vAlign w:val="center"/>
            <w:hideMark/>
          </w:tcPr>
          <w:p w14:paraId="31FED725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92D9C" w:rsidRPr="00BD21C0" w14:paraId="5F1CBB5B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  <w:vAlign w:val="center"/>
          </w:tcPr>
          <w:p w14:paraId="77BBFCAC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01D95D2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GM-CS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AD8699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B5731A1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vAlign w:val="center"/>
          </w:tcPr>
          <w:p w14:paraId="4B17B64F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67B9D491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54</w:t>
            </w:r>
          </w:p>
        </w:tc>
      </w:tr>
      <w:tr w:rsidR="00192D9C" w:rsidRPr="00BD21C0" w14:paraId="21A10826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6C4C757C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4C4417A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α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6B4D049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6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04B6E0CB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8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6DA72A2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1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356C951B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24</w:t>
            </w:r>
          </w:p>
        </w:tc>
      </w:tr>
      <w:tr w:rsidR="00192D9C" w:rsidRPr="00BD21C0" w14:paraId="136C757D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39C25D6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7085990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2/IL23p7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504C50E6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AC8599B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3223ED1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23D0918C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55</w:t>
            </w:r>
          </w:p>
        </w:tc>
      </w:tr>
      <w:tr w:rsidR="00192D9C" w:rsidRPr="00BD21C0" w14:paraId="2761F3A0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42E3F6C8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3E7F1D3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IL15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2D918B0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6.7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[6.0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– 8.1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39015B0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7.5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[6.4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– 9.5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099CE1F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9.3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[7.6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– 10.7x10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6295C98C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F038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highlight w:val="green"/>
                <w:lang w:eastAsia="en-GB"/>
              </w:rPr>
              <w:t>0.019*</w:t>
            </w:r>
          </w:p>
        </w:tc>
      </w:tr>
      <w:tr w:rsidR="00192D9C" w:rsidRPr="00BD21C0" w14:paraId="48C7E4CC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73CC0CF3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7619BF9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1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54D7BA54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6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314047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6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8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1FBAB1C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6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7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0EE02A6A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586</w:t>
            </w:r>
          </w:p>
        </w:tc>
      </w:tr>
      <w:tr w:rsidR="00192D9C" w:rsidRPr="00BD21C0" w14:paraId="5803DE94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37A13A1B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3F3EE90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IL17A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6B7EE63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E51E387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692AA74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63A1FA15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92</w:t>
            </w:r>
          </w:p>
        </w:tc>
      </w:tr>
      <w:tr w:rsidR="00192D9C" w:rsidRPr="00BD21C0" w14:paraId="039B99CC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277EC3A3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4523FEF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5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10F8E66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37ACD33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C30BDB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74EB57FE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88</w:t>
            </w:r>
          </w:p>
        </w:tc>
      </w:tr>
      <w:tr w:rsidR="00192D9C" w:rsidRPr="00BD21C0" w14:paraId="3F413AB7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0367D798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41C6835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7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77A95F05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37AF286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0.8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5AE766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2101059E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70</w:t>
            </w:r>
          </w:p>
        </w:tc>
      </w:tr>
      <w:tr w:rsidR="00192D9C" w:rsidRPr="00BD21C0" w14:paraId="11E719C9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447660C9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0C6BE4DA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TNF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22372CE7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0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39C26C1D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2BA7856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0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noWrap/>
            <w:vAlign w:val="center"/>
          </w:tcPr>
          <w:p w14:paraId="76A77958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16</w:t>
            </w:r>
          </w:p>
        </w:tc>
      </w:tr>
      <w:tr w:rsidR="00192D9C" w:rsidRPr="00BD21C0" w14:paraId="3224E1DC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tcBorders>
              <w:bottom w:val="double" w:sz="4" w:space="0" w:color="auto"/>
            </w:tcBorders>
            <w:vAlign w:val="center"/>
          </w:tcPr>
          <w:p w14:paraId="69D4EE63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28CA38E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255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</w:tcPr>
          <w:p w14:paraId="70F62087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vAlign w:val="center"/>
          </w:tcPr>
          <w:p w14:paraId="2D4ACBB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noWrap/>
            <w:vAlign w:val="center"/>
          </w:tcPr>
          <w:p w14:paraId="2976CC55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737" w:type="dxa"/>
            <w:tcBorders>
              <w:bottom w:val="double" w:sz="4" w:space="0" w:color="auto"/>
            </w:tcBorders>
            <w:noWrap/>
            <w:vAlign w:val="center"/>
          </w:tcPr>
          <w:p w14:paraId="4D8994F9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797</w:t>
            </w:r>
          </w:p>
        </w:tc>
      </w:tr>
      <w:tr w:rsidR="00192D9C" w:rsidRPr="00BD21C0" w14:paraId="047EF394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4BF980C0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Cerebellum</w:t>
            </w:r>
          </w:p>
        </w:tc>
        <w:tc>
          <w:tcPr>
            <w:tcW w:w="1361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3DCD18B2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GM-CSF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039416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7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2F8FC77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4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[6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39E4FEE6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4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–2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tcBorders>
              <w:top w:val="double" w:sz="4" w:space="0" w:color="auto"/>
            </w:tcBorders>
            <w:vAlign w:val="center"/>
          </w:tcPr>
          <w:p w14:paraId="2113826A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447</w:t>
            </w:r>
          </w:p>
        </w:tc>
      </w:tr>
      <w:tr w:rsidR="00192D9C" w:rsidRPr="00BD21C0" w14:paraId="7A9BDB8C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15532ACB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329D5FC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1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A70FBD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6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-9 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– 4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3B7A1BB5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685B5D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9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629EA138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291</w:t>
            </w:r>
          </w:p>
        </w:tc>
      </w:tr>
      <w:tr w:rsidR="00192D9C" w:rsidRPr="00BD21C0" w14:paraId="3F80C7BF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484293E1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3D2FE8B1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12/IL23p7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1FEB2DA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-8 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– 3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3204C41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7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91A4B9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20D2512C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746</w:t>
            </w:r>
          </w:p>
        </w:tc>
      </w:tr>
      <w:tr w:rsidR="00192D9C" w:rsidRPr="00BD21C0" w14:paraId="39E98566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4A7BBE28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083AE13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15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5DEEF45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6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48E004F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6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36AEB32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5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7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671C0B47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486</w:t>
            </w:r>
          </w:p>
        </w:tc>
      </w:tr>
      <w:tr w:rsidR="00192D9C" w:rsidRPr="00BD21C0" w14:paraId="38BA4C9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4EAF756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3C376747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1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3481E27D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4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75DAAB2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4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6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0E3E308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5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2189A637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</w:tr>
      <w:tr w:rsidR="00192D9C" w:rsidRPr="00BD21C0" w14:paraId="1E90867B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5E18468B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6457239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17A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DFDB45E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08FD69C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7CD05D18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9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60906571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700</w:t>
            </w:r>
          </w:p>
        </w:tc>
      </w:tr>
      <w:tr w:rsidR="00192D9C" w:rsidRPr="00BD21C0" w14:paraId="29B1043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2983DBC6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4293128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5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F3A5F1F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4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8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D5FE3D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7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8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02B4255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8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540A4976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356</w:t>
            </w:r>
          </w:p>
        </w:tc>
      </w:tr>
      <w:tr w:rsidR="00192D9C" w:rsidRPr="00BD21C0" w14:paraId="1D4CCE71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06FAB1DB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5A85E12B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7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D1C1AD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6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A3DA8DB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8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1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4A83A6B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7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37A05795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996</w:t>
            </w:r>
          </w:p>
        </w:tc>
      </w:tr>
      <w:tr w:rsidR="00192D9C" w:rsidRPr="00BD21C0" w14:paraId="0EB98124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26987A5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4299A19C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TNF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AD9C74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4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5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3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FBD931B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3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5.2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6C136C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3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4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10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0D5EF3BE" w14:textId="77777777" w:rsidR="00192D9C" w:rsidRPr="00BD21C0" w:rsidRDefault="00192D9C" w:rsidP="00214D6A">
            <w:pPr>
              <w:spacing w:after="0" w:line="240" w:lineRule="auto"/>
              <w:ind w:left="-14" w:right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513</w:t>
            </w:r>
          </w:p>
        </w:tc>
      </w:tr>
      <w:tr w:rsidR="00192D9C" w:rsidRPr="00BD21C0" w14:paraId="6D90EE47" w14:textId="77777777" w:rsidTr="00214D6A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  <w:vAlign w:val="center"/>
          </w:tcPr>
          <w:p w14:paraId="7D9BEFA2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6245047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VEGF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CC98215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990173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9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2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7D7DD5F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7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737" w:type="dxa"/>
            <w:vAlign w:val="center"/>
          </w:tcPr>
          <w:p w14:paraId="4F543C0F" w14:textId="77777777" w:rsidR="00192D9C" w:rsidRPr="00BD21C0" w:rsidRDefault="00192D9C" w:rsidP="00214D6A">
            <w:pPr>
              <w:keepNext/>
              <w:spacing w:after="0" w:line="240" w:lineRule="auto"/>
              <w:ind w:left="-14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750</w:t>
            </w:r>
          </w:p>
        </w:tc>
      </w:tr>
    </w:tbl>
    <w:p w14:paraId="6C120A08" w14:textId="77777777" w:rsidR="00192D9C" w:rsidRDefault="00192D9C" w:rsidP="00192D9C">
      <w:pPr>
        <w:pStyle w:val="Caption"/>
        <w:spacing w:after="0" w:line="240" w:lineRule="auto"/>
        <w:ind w:right="543"/>
        <w:rPr>
          <w:rFonts w:eastAsia="Times New Roman" w:cstheme="minorHAnsi"/>
          <w:i w:val="0"/>
          <w:iCs w:val="0"/>
          <w:color w:val="000000"/>
          <w:sz w:val="22"/>
          <w:szCs w:val="22"/>
          <w:lang w:eastAsia="en-GB"/>
        </w:rPr>
      </w:pPr>
    </w:p>
    <w:p w14:paraId="0B17D902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000000"/>
          <w:lang w:eastAsia="en-GB"/>
        </w:rPr>
      </w:pPr>
      <w:r w:rsidRPr="007D7AA9">
        <w:rPr>
          <w:rFonts w:eastAsia="Times New Roman" w:cstheme="minorHAnsi"/>
          <w:i w:val="0"/>
          <w:iCs w:val="0"/>
          <w:color w:val="000000"/>
          <w:lang w:eastAsia="en-GB"/>
        </w:rPr>
        <w:t>P values obtained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using Kruskal-Wallis</w:t>
      </w:r>
      <w:r>
        <w:rPr>
          <w:rFonts w:cstheme="minorHAnsi"/>
          <w:i w:val="0"/>
          <w:iCs w:val="0"/>
          <w:color w:val="000000"/>
          <w:lang w:eastAsia="en-GB"/>
        </w:rPr>
        <w:t>’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test with significant P value (&lt;0.05) in bold</w:t>
      </w:r>
    </w:p>
    <w:p w14:paraId="2CECDE32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auto"/>
        </w:rPr>
      </w:pPr>
      <w:r w:rsidRPr="007D7AA9">
        <w:rPr>
          <w:rFonts w:cstheme="minorHAnsi"/>
          <w:i w:val="0"/>
          <w:iCs w:val="0"/>
          <w:color w:val="auto"/>
        </w:rPr>
        <w:t>Data displayed as - median [interquartile range]</w:t>
      </w:r>
    </w:p>
    <w:p w14:paraId="1614EE0C" w14:textId="77777777" w:rsidR="00192D9C" w:rsidRDefault="00192D9C" w:rsidP="00192D9C">
      <w:pPr>
        <w:spacing w:line="259" w:lineRule="auto"/>
        <w:rPr>
          <w:szCs w:val="22"/>
        </w:rPr>
      </w:pPr>
      <w:r>
        <w:rPr>
          <w:szCs w:val="22"/>
        </w:rPr>
        <w:br w:type="page"/>
      </w:r>
    </w:p>
    <w:p w14:paraId="3BFCF995" w14:textId="77777777" w:rsidR="00192D9C" w:rsidRDefault="00192D9C" w:rsidP="00192D9C">
      <w:pPr>
        <w:pStyle w:val="Caption"/>
        <w:keepNext/>
        <w:spacing w:after="0"/>
        <w:ind w:right="543"/>
        <w:rPr>
          <w:rFonts w:cstheme="minorHAnsi"/>
          <w:i w:val="0"/>
          <w:iCs w:val="0"/>
          <w:color w:val="auto"/>
          <w:sz w:val="22"/>
          <w:szCs w:val="22"/>
        </w:rPr>
      </w:pPr>
      <w:r w:rsidRPr="00BD21C0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 Table 3.</w:t>
      </w:r>
      <w:r w:rsidRPr="00BD21C0">
        <w:rPr>
          <w:rFonts w:cstheme="minorHAnsi"/>
          <w:i w:val="0"/>
          <w:iCs w:val="0"/>
          <w:color w:val="auto"/>
          <w:sz w:val="22"/>
          <w:szCs w:val="22"/>
        </w:rPr>
        <w:t xml:space="preserve"> Protein concentration for the Chemokine panel 1 per area and Braak stage</w:t>
      </w:r>
    </w:p>
    <w:p w14:paraId="72FF9DF2" w14:textId="77777777" w:rsidR="00192D9C" w:rsidRPr="007D7AA9" w:rsidRDefault="00192D9C" w:rsidP="00192D9C"/>
    <w:tbl>
      <w:tblPr>
        <w:tblStyle w:val="PlainTable5"/>
        <w:tblW w:w="10261" w:type="dxa"/>
        <w:tblLook w:val="04A0" w:firstRow="1" w:lastRow="0" w:firstColumn="1" w:lastColumn="0" w:noHBand="0" w:noVBand="1"/>
      </w:tblPr>
      <w:tblGrid>
        <w:gridCol w:w="567"/>
        <w:gridCol w:w="1361"/>
        <w:gridCol w:w="2551"/>
        <w:gridCol w:w="2551"/>
        <w:gridCol w:w="2551"/>
        <w:gridCol w:w="680"/>
      </w:tblGrid>
      <w:tr w:rsidR="00192D9C" w:rsidRPr="00BD21C0" w14:paraId="09B1D6A8" w14:textId="77777777" w:rsidTr="0021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tcBorders>
              <w:right w:val="single" w:sz="2" w:space="0" w:color="auto"/>
            </w:tcBorders>
          </w:tcPr>
          <w:p w14:paraId="535B3E6E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2" w:space="0" w:color="auto"/>
            </w:tcBorders>
            <w:noWrap/>
            <w:vAlign w:val="center"/>
            <w:hideMark/>
          </w:tcPr>
          <w:p w14:paraId="6E76E2FE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2551" w:type="dxa"/>
            <w:tcBorders>
              <w:left w:val="single" w:sz="2" w:space="0" w:color="auto"/>
            </w:tcBorders>
            <w:vAlign w:val="center"/>
            <w:hideMark/>
          </w:tcPr>
          <w:p w14:paraId="61EF0CBA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0-II</w:t>
            </w:r>
          </w:p>
          <w:p w14:paraId="2AC82F7C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9)</w:t>
            </w:r>
          </w:p>
        </w:tc>
        <w:tc>
          <w:tcPr>
            <w:tcW w:w="2551" w:type="dxa"/>
            <w:noWrap/>
            <w:vAlign w:val="center"/>
            <w:hideMark/>
          </w:tcPr>
          <w:p w14:paraId="5CD281CF" w14:textId="77777777" w:rsidR="00192D9C" w:rsidRPr="00BD21C0" w:rsidRDefault="00192D9C" w:rsidP="00214D6A">
            <w:pPr>
              <w:spacing w:after="0" w:line="240" w:lineRule="auto"/>
              <w:ind w:right="5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III-IV</w:t>
            </w:r>
          </w:p>
          <w:p w14:paraId="12CAD345" w14:textId="77777777" w:rsidR="00192D9C" w:rsidRPr="00BD21C0" w:rsidRDefault="00192D9C" w:rsidP="00214D6A">
            <w:pPr>
              <w:spacing w:after="0" w:line="240" w:lineRule="auto"/>
              <w:ind w:right="5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(n=18)</w:t>
            </w:r>
          </w:p>
        </w:tc>
        <w:tc>
          <w:tcPr>
            <w:tcW w:w="2551" w:type="dxa"/>
            <w:vAlign w:val="center"/>
            <w:hideMark/>
          </w:tcPr>
          <w:p w14:paraId="0A17B538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Braak V-VI (n=15)</w:t>
            </w:r>
          </w:p>
        </w:tc>
        <w:tc>
          <w:tcPr>
            <w:tcW w:w="680" w:type="dxa"/>
            <w:noWrap/>
            <w:vAlign w:val="center"/>
            <w:hideMark/>
          </w:tcPr>
          <w:p w14:paraId="4A8FCCD5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92D9C" w:rsidRPr="00BD21C0" w14:paraId="22F5647F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  <w:vAlign w:val="center"/>
          </w:tcPr>
          <w:p w14:paraId="0684A541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1361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29C4674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Eotaxin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6EBA351A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8941663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42BBC3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7CDF70C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510</w:t>
            </w:r>
          </w:p>
        </w:tc>
      </w:tr>
      <w:tr w:rsidR="00192D9C" w:rsidRPr="00BD21C0" w14:paraId="2A5E43A6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B1D2199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679EACAB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Eotaxin-3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4D52FDE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03E36256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5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7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540216F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5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484F6EE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05</w:t>
            </w:r>
          </w:p>
        </w:tc>
      </w:tr>
      <w:tr w:rsidR="00192D9C" w:rsidRPr="00BD21C0" w14:paraId="28C824C7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D5605D3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682A7DA4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L8 (HA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4122DE82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1BF0A93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9059214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6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6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75C1D9A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24</w:t>
            </w:r>
          </w:p>
        </w:tc>
      </w:tr>
      <w:tr w:rsidR="00192D9C" w:rsidRPr="00BD21C0" w14:paraId="41D5FFF9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137ADDA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70154994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P1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7BB4943E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9A81ADD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2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11B725E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4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7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34FF5112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314</w:t>
            </w:r>
          </w:p>
        </w:tc>
      </w:tr>
      <w:tr w:rsidR="00192D9C" w:rsidRPr="00BD21C0" w14:paraId="4F5602AC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9C9C487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5C855D6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CP1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035D7458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6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3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0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3344F65D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7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4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4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7AC0F92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7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6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1EDE405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323</w:t>
            </w:r>
          </w:p>
        </w:tc>
      </w:tr>
      <w:tr w:rsidR="00192D9C" w:rsidRPr="00BD21C0" w14:paraId="3BA19686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B15082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7A6A64C3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MCP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5EA88F5D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0390CCD0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50DFBD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64841EE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84</w:t>
            </w:r>
          </w:p>
        </w:tc>
      </w:tr>
      <w:tr w:rsidR="00192D9C" w:rsidRPr="00BD21C0" w14:paraId="285FA1CA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1186507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5FE888EB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MDC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76D9953B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43EEDED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7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8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D3A4961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3.3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8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501DF57D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74</w:t>
            </w:r>
          </w:p>
        </w:tc>
      </w:tr>
      <w:tr w:rsidR="00192D9C" w:rsidRPr="00BD21C0" w14:paraId="3736FE0E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7CE9301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4AEA784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IP1α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20156A2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709627A4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0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4B7BB7B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5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64449C8F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35</w:t>
            </w:r>
          </w:p>
        </w:tc>
      </w:tr>
      <w:tr w:rsidR="00192D9C" w:rsidRPr="00BD21C0" w14:paraId="41110D7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3BD2C56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1B5AC38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IP1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040ABA54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9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2.3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2A9ADE2A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6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1249CD3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8 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7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7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3451CC22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42</w:t>
            </w:r>
          </w:p>
        </w:tc>
      </w:tr>
      <w:tr w:rsidR="00192D9C" w:rsidRPr="00BD21C0" w14:paraId="769AB531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63D80C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</w:tcPr>
          <w:p w14:paraId="4081BB7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TARC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noWrap/>
            <w:vAlign w:val="center"/>
          </w:tcPr>
          <w:p w14:paraId="4C00A88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0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3.6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504E3203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9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2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7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551" w:type="dxa"/>
            <w:noWrap/>
            <w:vAlign w:val="center"/>
          </w:tcPr>
          <w:p w14:paraId="62E1774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4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 xml:space="preserve">-8 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[1.2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 xml:space="preserve"> – 4.1x10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en-GB"/>
              </w:rPr>
              <w:t>-8</w:t>
            </w: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680" w:type="dxa"/>
            <w:noWrap/>
            <w:vAlign w:val="center"/>
          </w:tcPr>
          <w:p w14:paraId="7EAAB97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393</w:t>
            </w:r>
          </w:p>
        </w:tc>
      </w:tr>
      <w:tr w:rsidR="00192D9C" w:rsidRPr="00BD21C0" w14:paraId="1367787B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bottom w:val="double" w:sz="4" w:space="0" w:color="auto"/>
            </w:tcBorders>
          </w:tcPr>
          <w:p w14:paraId="28260F6A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72A1DAA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Eotaxin</w:t>
            </w:r>
          </w:p>
        </w:tc>
        <w:tc>
          <w:tcPr>
            <w:tcW w:w="255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5C0D98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5265D08E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14:paraId="26FEC07D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9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tcBorders>
              <w:bottom w:val="double" w:sz="4" w:space="0" w:color="auto"/>
            </w:tcBorders>
            <w:vAlign w:val="center"/>
          </w:tcPr>
          <w:p w14:paraId="162B3A47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965</w:t>
            </w:r>
          </w:p>
        </w:tc>
      </w:tr>
      <w:tr w:rsidR="00192D9C" w:rsidRPr="00BD21C0" w14:paraId="0FD63A76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0385D37D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Cerebellum</w:t>
            </w:r>
          </w:p>
        </w:tc>
        <w:tc>
          <w:tcPr>
            <w:tcW w:w="1361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00F1CDB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Eotaxin 3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ED2CB1D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-7 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– 8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17C6CAF0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9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14:paraId="406423E4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9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tcBorders>
              <w:top w:val="double" w:sz="4" w:space="0" w:color="auto"/>
            </w:tcBorders>
            <w:vAlign w:val="center"/>
          </w:tcPr>
          <w:p w14:paraId="5CC1BF5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470</w:t>
            </w:r>
          </w:p>
        </w:tc>
      </w:tr>
      <w:tr w:rsidR="00192D9C" w:rsidRPr="00BD21C0" w14:paraId="57750F2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88D69C8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541FD7E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L8 (HA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4A98B62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8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75514BA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5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7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4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7609138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7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9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3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553E70AA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912</w:t>
            </w:r>
          </w:p>
        </w:tc>
      </w:tr>
      <w:tr w:rsidR="00192D9C" w:rsidRPr="00BD21C0" w14:paraId="1793B61E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0D28257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66DF082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IP10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54914D1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FB05C6F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1BD6E53E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5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0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1E2549F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734</w:t>
            </w:r>
          </w:p>
        </w:tc>
      </w:tr>
      <w:tr w:rsidR="00192D9C" w:rsidRPr="00BD21C0" w14:paraId="5CB87AA4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8BE5C8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59EFEF98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MCP1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4C78A89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4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61A8E53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6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3D2D6D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4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5A8934B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913</w:t>
            </w:r>
          </w:p>
        </w:tc>
      </w:tr>
      <w:tr w:rsidR="00192D9C" w:rsidRPr="00BD21C0" w14:paraId="66BF11B2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C45D2D3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0DB5BC0D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MCP4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FFBF892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507BB535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34E386A0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17B06FD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861</w:t>
            </w:r>
          </w:p>
        </w:tc>
      </w:tr>
      <w:tr w:rsidR="00192D9C" w:rsidRPr="00BD21C0" w14:paraId="51C2ADB0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B16D94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4699EC5B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MDC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A0D330E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076C6B51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55DC3FC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59349846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487</w:t>
            </w:r>
          </w:p>
        </w:tc>
      </w:tr>
      <w:tr w:rsidR="00192D9C" w:rsidRPr="00BD21C0" w14:paraId="41BEE1BD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48E273C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4C83EAA9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MIP1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BCE2245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7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8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E0598D8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6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7C55FFA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6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5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59FFB490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625</w:t>
            </w:r>
          </w:p>
        </w:tc>
      </w:tr>
      <w:tr w:rsidR="00192D9C" w:rsidRPr="00BD21C0" w14:paraId="5EF73D7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2E6D8F0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7D1D61C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MIP1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B3BF889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9.9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7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76BA8E49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9.0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1.4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7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7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DF183B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7.1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9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6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65573E2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352</w:t>
            </w:r>
          </w:p>
        </w:tc>
      </w:tr>
      <w:tr w:rsidR="00192D9C" w:rsidRPr="00BD21C0" w14:paraId="13D294CA" w14:textId="77777777" w:rsidTr="00214D6A">
        <w:trPr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DFD26DD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right w:val="single" w:sz="4" w:space="0" w:color="auto"/>
            </w:tcBorders>
            <w:vAlign w:val="center"/>
          </w:tcPr>
          <w:p w14:paraId="03C8CE12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TARC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49963D9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23C59469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5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3.3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6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2551" w:type="dxa"/>
            <w:vAlign w:val="center"/>
          </w:tcPr>
          <w:p w14:paraId="6DDB4FB7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2.2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[2.8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 xml:space="preserve"> – 1.7x10</w:t>
            </w:r>
            <w:r w:rsidRPr="00BD21C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-8</w:t>
            </w: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680" w:type="dxa"/>
            <w:vAlign w:val="center"/>
          </w:tcPr>
          <w:p w14:paraId="118E1BF1" w14:textId="77777777" w:rsidR="00192D9C" w:rsidRPr="00BD21C0" w:rsidRDefault="00192D9C" w:rsidP="00214D6A">
            <w:pPr>
              <w:keepNext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sz w:val="18"/>
                <w:szCs w:val="18"/>
              </w:rPr>
              <w:t>0.744</w:t>
            </w:r>
          </w:p>
        </w:tc>
      </w:tr>
    </w:tbl>
    <w:p w14:paraId="10A2D19E" w14:textId="77777777" w:rsidR="00192D9C" w:rsidRDefault="00192D9C" w:rsidP="00192D9C">
      <w:pPr>
        <w:pStyle w:val="Caption"/>
        <w:spacing w:after="0" w:line="240" w:lineRule="auto"/>
        <w:ind w:right="543"/>
        <w:rPr>
          <w:rFonts w:eastAsia="Times New Roman" w:cstheme="minorHAnsi"/>
          <w:i w:val="0"/>
          <w:iCs w:val="0"/>
          <w:color w:val="000000"/>
          <w:sz w:val="22"/>
          <w:szCs w:val="22"/>
          <w:lang w:eastAsia="en-GB"/>
        </w:rPr>
      </w:pPr>
    </w:p>
    <w:p w14:paraId="515051C5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000000"/>
          <w:lang w:eastAsia="en-GB"/>
        </w:rPr>
      </w:pPr>
      <w:r w:rsidRPr="007D7AA9">
        <w:rPr>
          <w:rFonts w:eastAsia="Times New Roman" w:cstheme="minorHAnsi"/>
          <w:i w:val="0"/>
          <w:iCs w:val="0"/>
          <w:color w:val="000000"/>
          <w:lang w:eastAsia="en-GB"/>
        </w:rPr>
        <w:t>P values obtained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using Kruskal-</w:t>
      </w:r>
      <w:proofErr w:type="gramStart"/>
      <w:r w:rsidRPr="007D7AA9">
        <w:rPr>
          <w:rFonts w:cstheme="minorHAnsi"/>
          <w:i w:val="0"/>
          <w:iCs w:val="0"/>
          <w:color w:val="000000"/>
          <w:lang w:eastAsia="en-GB"/>
        </w:rPr>
        <w:t>Wallis</w:t>
      </w:r>
      <w:proofErr w:type="gramEnd"/>
      <w:r w:rsidRPr="007D7AA9">
        <w:rPr>
          <w:rFonts w:cstheme="minorHAnsi"/>
          <w:i w:val="0"/>
          <w:iCs w:val="0"/>
          <w:color w:val="000000"/>
          <w:lang w:eastAsia="en-GB"/>
        </w:rPr>
        <w:t xml:space="preserve"> test with significant P value (&lt;0.05) in bold</w:t>
      </w:r>
    </w:p>
    <w:p w14:paraId="115DD553" w14:textId="77777777" w:rsidR="00192D9C" w:rsidRPr="00BD21C0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szCs w:val="22"/>
        </w:rPr>
      </w:pPr>
      <w:r w:rsidRPr="007D7AA9">
        <w:rPr>
          <w:rFonts w:cstheme="minorHAnsi"/>
          <w:i w:val="0"/>
          <w:iCs w:val="0"/>
          <w:color w:val="auto"/>
        </w:rPr>
        <w:t>Data displayed as - median [interquartile range]</w:t>
      </w:r>
    </w:p>
    <w:p w14:paraId="57CD9410" w14:textId="77777777" w:rsidR="00192D9C" w:rsidRDefault="00192D9C" w:rsidP="00192D9C"/>
    <w:p w14:paraId="04B60B86" w14:textId="77777777" w:rsidR="00192D9C" w:rsidRDefault="00192D9C" w:rsidP="00192D9C"/>
    <w:p w14:paraId="56E4C1C2" w14:textId="77777777" w:rsidR="00192D9C" w:rsidRDefault="00192D9C" w:rsidP="00192D9C"/>
    <w:p w14:paraId="20EA2484" w14:textId="77777777" w:rsidR="00192D9C" w:rsidRDefault="00192D9C" w:rsidP="00192D9C"/>
    <w:p w14:paraId="5187AB27" w14:textId="77777777" w:rsidR="00192D9C" w:rsidRDefault="00192D9C" w:rsidP="00192D9C"/>
    <w:p w14:paraId="5CBDD0C8" w14:textId="77777777" w:rsidR="00192D9C" w:rsidRDefault="00192D9C" w:rsidP="00192D9C"/>
    <w:p w14:paraId="78FF6BC9" w14:textId="77777777" w:rsidR="00192D9C" w:rsidRDefault="00192D9C" w:rsidP="00192D9C"/>
    <w:p w14:paraId="79D6E3C5" w14:textId="77777777" w:rsidR="00192D9C" w:rsidRDefault="00192D9C" w:rsidP="00192D9C"/>
    <w:p w14:paraId="43ECF02E" w14:textId="77777777" w:rsidR="00192D9C" w:rsidRDefault="00192D9C" w:rsidP="00192D9C"/>
    <w:p w14:paraId="73C6F909" w14:textId="77777777" w:rsidR="00192D9C" w:rsidRDefault="00192D9C" w:rsidP="00192D9C"/>
    <w:p w14:paraId="334CD6CA" w14:textId="77777777" w:rsidR="00192D9C" w:rsidRPr="005C49EE" w:rsidRDefault="00192D9C" w:rsidP="00192D9C">
      <w:pPr>
        <w:pStyle w:val="Caption"/>
        <w:keepNext/>
        <w:spacing w:after="0"/>
        <w:ind w:right="543"/>
        <w:rPr>
          <w:rFonts w:cstheme="minorHAnsi"/>
          <w:i w:val="0"/>
          <w:iCs w:val="0"/>
          <w:color w:val="auto"/>
          <w:sz w:val="22"/>
          <w:szCs w:val="22"/>
        </w:rPr>
      </w:pPr>
      <w:r w:rsidRPr="00BD21C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Pr="00BD21C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</w:t>
      </w:r>
      <w:r w:rsidRPr="00BD21C0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auto"/>
          <w:sz w:val="22"/>
          <w:szCs w:val="22"/>
        </w:rPr>
        <w:t>Comparisons for protein concentration between temporal lobe and cerebellum</w:t>
      </w:r>
    </w:p>
    <w:tbl>
      <w:tblPr>
        <w:tblStyle w:val="PlainTable3"/>
        <w:tblpPr w:leftFromText="180" w:rightFromText="180" w:vertAnchor="text" w:horzAnchor="margin" w:tblpY="134"/>
        <w:tblW w:w="10522" w:type="dxa"/>
        <w:tblLayout w:type="fixed"/>
        <w:tblLook w:val="04A0" w:firstRow="1" w:lastRow="0" w:firstColumn="1" w:lastColumn="0" w:noHBand="0" w:noVBand="1"/>
      </w:tblPr>
      <w:tblGrid>
        <w:gridCol w:w="1276"/>
        <w:gridCol w:w="4040"/>
        <w:gridCol w:w="4040"/>
        <w:gridCol w:w="1166"/>
      </w:tblGrid>
      <w:tr w:rsidR="00192D9C" w:rsidRPr="00330C2E" w14:paraId="43EEA861" w14:textId="77777777" w:rsidTr="0021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right w:val="single" w:sz="4" w:space="0" w:color="auto"/>
            </w:tcBorders>
            <w:noWrap/>
            <w:hideMark/>
          </w:tcPr>
          <w:p w14:paraId="25D8DB6D" w14:textId="77777777" w:rsidR="00192D9C" w:rsidRPr="00330C2E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</w:pPr>
            <w:r w:rsidRPr="00330C2E">
              <w:rPr>
                <w:rFonts w:cstheme="minorHAnsi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</w:tcPr>
          <w:p w14:paraId="0B66A87C" w14:textId="77777777" w:rsidR="00192D9C" w:rsidRPr="00330C2E" w:rsidRDefault="00192D9C" w:rsidP="00214D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</w:tcPr>
          <w:p w14:paraId="7C5A6640" w14:textId="77777777" w:rsidR="00192D9C" w:rsidRPr="00330C2E" w:rsidRDefault="00192D9C" w:rsidP="00214D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Cerebellum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331190D9" w14:textId="77777777" w:rsidR="00192D9C" w:rsidRDefault="00192D9C" w:rsidP="00214D6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92D9C" w:rsidRPr="00330C2E" w14:paraId="2CF40619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5BE5905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GM-CSF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6269EF1A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bookmarkStart w:id="0" w:name="OLE_LINK1"/>
            <w:r w:rsidRPr="00DC7758">
              <w:rPr>
                <w:rFonts w:cstheme="minorHAnsi"/>
                <w:b/>
                <w:sz w:val="18"/>
                <w:szCs w:val="18"/>
              </w:rPr>
              <w:t>1.38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280160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</w:t>
            </w:r>
            <w:bookmarkEnd w:id="0"/>
            <w:r w:rsidRPr="00DC7758">
              <w:rPr>
                <w:rFonts w:cstheme="minorHAnsi"/>
                <w:b/>
                <w:sz w:val="18"/>
                <w:szCs w:val="18"/>
              </w:rPr>
              <w:t>[9.45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CF5875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1.80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CF5875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06B3EE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24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200395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46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200395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7.14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200395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3D317220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169CFEDF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89ACA12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5546D7F9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18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9D280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66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8.47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85795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97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60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1.16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1BA4A6BA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1306E19F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FEA6790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2/IL23p70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E93BBC7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468e-008 [1.055e-008-1.781e-008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7B18A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9.353e-009 [5.434e-009-1.386e-008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A82B281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27B7DD83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0A53AD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5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4938CF31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7.55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6.23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9.36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15F3F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83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5.05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6.64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D4A01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F5FC290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39E36865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B9C434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6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18A8E206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70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3.96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-7.81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3BF92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30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06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-5.50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EB7885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1F091125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192D9C" w:rsidRPr="00330C2E" w14:paraId="321B28F6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428CE1F" w14:textId="77777777" w:rsidR="00192D9C" w:rsidRPr="00330C2E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330C2E">
              <w:rPr>
                <w:rFonts w:cstheme="minorHAnsi"/>
                <w:color w:val="000000"/>
                <w:sz w:val="18"/>
                <w:szCs w:val="18"/>
                <w:lang w:eastAsia="en-GB"/>
              </w:rPr>
              <w:t>IL17A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0C785687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1.449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1.095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1.775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C35A8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1.368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1.060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1.715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EB7885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6C36C36" w14:textId="77777777" w:rsidR="00192D9C" w:rsidRPr="00330C2E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0.607</w:t>
            </w:r>
          </w:p>
        </w:tc>
      </w:tr>
      <w:tr w:rsidR="00192D9C" w:rsidRPr="00330C2E" w14:paraId="587547EF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6FF3AEF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5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1884CD4D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08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6.70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1.86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4BAB8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87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3.85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8.51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B3C0414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265E2275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557F68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7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39057B9E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28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88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6.22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43724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74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3.07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8.06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9A41247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07C545CE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45CB54E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TNF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3A419CB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34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9.23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1.68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E843E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3.47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24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5.13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722E8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05A43656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69C87A04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613AB08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2B95186A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11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11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4.03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D6716E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9.30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29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2.31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612EB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6ACA310C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09CD867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AFDD194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lastRenderedPageBreak/>
              <w:t>Eotaxin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065E0AB6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11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6.80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1.76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DA9D4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88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59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2.57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97A3A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CF90F51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17743044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CAB8C19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Eotaxin 3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4C2A55E6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88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52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5.62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E48F3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24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9.19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2.55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1D17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DB1576F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08777B49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F6C6CC1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8 (HA)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5D950FF6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66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B799E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09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B799E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-2.92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AB799E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924721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73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91B3B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49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91B3B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-8.49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91B3B">
              <w:rPr>
                <w:rFonts w:cstheme="minorHAnsi"/>
                <w:b/>
                <w:sz w:val="18"/>
                <w:szCs w:val="18"/>
                <w:vertAlign w:val="superscript"/>
              </w:rPr>
              <w:t>-6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18BF9302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0816BB13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AC164E7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P10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1848D367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06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A3AA3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91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A3AA3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7.32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A3AA3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2D5F5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92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A3AA3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07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0A3AA3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4.33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A5C91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6536F30A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0.0007</w:t>
            </w:r>
          </w:p>
        </w:tc>
      </w:tr>
      <w:tr w:rsidR="00192D9C" w:rsidRPr="00330C2E" w14:paraId="293428D0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B1385B7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MCP1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66FDB810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7.915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796884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382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796884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1.468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6884">
              <w:rPr>
                <w:rFonts w:cstheme="minorHAnsi"/>
                <w:b/>
                <w:sz w:val="18"/>
                <w:szCs w:val="18"/>
                <w:vertAlign w:val="superscript"/>
              </w:rPr>
              <w:t>10-6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B1DF2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311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796884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393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796884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4.354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D86FF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A08A87A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4B4A64A5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0E7AE5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MCP4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338D7A09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036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631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2.670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10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F72C0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477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075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1.936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892566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B321486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0.0001</w:t>
            </w:r>
          </w:p>
        </w:tc>
      </w:tr>
      <w:tr w:rsidR="00192D9C" w:rsidRPr="00330C2E" w14:paraId="5EDB96B8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003F379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MDC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32A02128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787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6977C9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989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6977C9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4.191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6977C9">
              <w:rPr>
                <w:rFonts w:cstheme="minorHAnsi"/>
                <w:b/>
                <w:sz w:val="18"/>
                <w:szCs w:val="18"/>
                <w:vertAlign w:val="superscript"/>
              </w:rPr>
              <w:t>10</w:t>
            </w:r>
            <w:r w:rsidRPr="00E7633D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4B7DA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052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6A733B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211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4B1430">
              <w:rPr>
                <w:rFonts w:cstheme="minorHAnsi"/>
                <w:b/>
                <w:sz w:val="18"/>
                <w:szCs w:val="18"/>
              </w:rPr>
              <w:t>10</w:t>
            </w:r>
            <w:r w:rsidRPr="00DA4062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3.486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4B1430">
              <w:rPr>
                <w:rFonts w:cstheme="minorHAnsi"/>
                <w:b/>
                <w:sz w:val="18"/>
                <w:szCs w:val="18"/>
              </w:rPr>
              <w:t>10</w:t>
            </w:r>
            <w:r w:rsidRPr="00E23571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FADEFF6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0.012</w:t>
            </w:r>
          </w:p>
        </w:tc>
      </w:tr>
      <w:tr w:rsidR="00192D9C" w:rsidRPr="00330C2E" w14:paraId="07D85952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931EF54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MIP1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BB74539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455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C149F7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092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C149F7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2.208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C149F7">
              <w:rPr>
                <w:rFonts w:cstheme="minorHAnsi"/>
                <w:b/>
                <w:sz w:val="18"/>
                <w:szCs w:val="18"/>
                <w:vertAlign w:val="superscript"/>
              </w:rPr>
              <w:t>10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7A87F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6.897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795C4E">
              <w:rPr>
                <w:rFonts w:cstheme="minorHAnsi"/>
                <w:b/>
                <w:sz w:val="18"/>
                <w:szCs w:val="18"/>
              </w:rPr>
              <w:t>10</w:t>
            </w:r>
            <w:r w:rsidRPr="005D2498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5.467</w:t>
            </w:r>
            <w:r>
              <w:rPr>
                <w:rFonts w:cstheme="minorHAnsi"/>
                <w:b/>
                <w:sz w:val="18"/>
                <w:szCs w:val="18"/>
              </w:rPr>
              <w:t>x</w:t>
            </w:r>
            <w:r w:rsidRPr="004B1430">
              <w:rPr>
                <w:rFonts w:cstheme="minorHAnsi"/>
                <w:b/>
                <w:sz w:val="18"/>
                <w:szCs w:val="18"/>
              </w:rPr>
              <w:t>10</w:t>
            </w:r>
            <w:r w:rsidRPr="005D2498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1.00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4B1430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1237F5AB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28EDF9A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1E75B1C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MIP1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39EFD1D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97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68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3.08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1275D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8.80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6.69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1.17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795C4E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6B2FEEED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347C8EDF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C8E4EF5" w14:textId="77777777" w:rsidR="00192D9C" w:rsidRPr="00330C2E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330C2E">
              <w:rPr>
                <w:rFonts w:cstheme="minorHAnsi"/>
                <w:color w:val="000000"/>
                <w:sz w:val="18"/>
                <w:szCs w:val="18"/>
                <w:lang w:eastAsia="en-GB"/>
              </w:rPr>
              <w:t>TARC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0A77F30F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2.706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1.248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4.382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44910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2.422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1.569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3.234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F93CE7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3D63B0A5" w14:textId="77777777" w:rsidR="00192D9C" w:rsidRPr="00330C2E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0.957</w:t>
            </w:r>
          </w:p>
        </w:tc>
      </w:tr>
      <w:tr w:rsidR="00192D9C" w:rsidRPr="00330C2E" w14:paraId="1A77835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981CE31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FN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</w:rPr>
              <w:t>γ</w:t>
            </w:r>
            <w:proofErr w:type="spellEnd"/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3CFE4B8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7.87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5.07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1.06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66C85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3.94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93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5.14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04FDDF98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753BA4C6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5F57DA2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b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65E1AD6E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72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78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4.66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73F49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7.10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14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1.84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F93CE7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FD3A3B0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099E09E1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C2D3A4B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0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3E21F430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23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9.29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10</w:t>
            </w:r>
            <w:r w:rsidRPr="00DC7758">
              <w:rPr>
                <w:rFonts w:cstheme="minorHAnsi"/>
                <w:b/>
                <w:sz w:val="18"/>
                <w:szCs w:val="18"/>
              </w:rPr>
              <w:t>-1.53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19DF8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86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49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2.27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E360657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16A56E25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EEDC127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12p70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5217A26D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22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3.02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5.19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EFE58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99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48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2.59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B80B5F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0D307281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4C4210C9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37F4C85" w14:textId="77777777" w:rsidR="00192D9C" w:rsidRPr="00330C2E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330C2E">
              <w:rPr>
                <w:rFonts w:cstheme="minorHAnsi"/>
                <w:color w:val="000000"/>
                <w:sz w:val="18"/>
                <w:szCs w:val="18"/>
                <w:lang w:eastAsia="en-GB"/>
              </w:rPr>
              <w:t>IL13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25A7644F" w14:textId="77777777" w:rsidR="00192D9C" w:rsidRPr="00AF1F5F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4.988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3.927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5.827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FE3F2" w14:textId="77777777" w:rsidR="00192D9C" w:rsidRPr="00AF1F5F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4.117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3.240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5.717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B80B5F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9988C0F" w14:textId="77777777" w:rsidR="00192D9C" w:rsidRPr="00330C2E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0.097</w:t>
            </w:r>
          </w:p>
        </w:tc>
      </w:tr>
      <w:tr w:rsidR="00192D9C" w:rsidRPr="00330C2E" w14:paraId="33772D0C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D8ADA18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72DD93D9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90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23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3.83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DD076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4.90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3.91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5.64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AB3169C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77277D98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E07FF0C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4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13D05976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13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67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2.84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4BF23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342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140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1.56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40256F31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192D9C" w:rsidRPr="00330C2E" w14:paraId="68459FA0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10A2568" w14:textId="77777777" w:rsidR="00192D9C" w:rsidRPr="00330C2E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330C2E">
              <w:rPr>
                <w:rFonts w:cstheme="minorHAnsi"/>
                <w:color w:val="000000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3D49E3EB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6.334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2.594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1.506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7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97FBE" w14:textId="77777777" w:rsidR="00192D9C" w:rsidRPr="00AF1F5F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F1F5F">
              <w:rPr>
                <w:rFonts w:cstheme="minorHAnsi"/>
                <w:sz w:val="18"/>
                <w:szCs w:val="18"/>
              </w:rPr>
              <w:t>5.288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 xml:space="preserve"> [2.046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8</w:t>
            </w:r>
            <w:r w:rsidRPr="00AF1F5F">
              <w:rPr>
                <w:rFonts w:cstheme="minorHAnsi"/>
                <w:sz w:val="18"/>
                <w:szCs w:val="18"/>
              </w:rPr>
              <w:t>-1.781</w:t>
            </w:r>
            <w:r>
              <w:rPr>
                <w:rFonts w:cstheme="minorHAnsi"/>
                <w:sz w:val="18"/>
                <w:szCs w:val="18"/>
              </w:rPr>
              <w:t>x10</w:t>
            </w:r>
            <w:r w:rsidRPr="00DF03BA">
              <w:rPr>
                <w:rFonts w:cstheme="minorHAnsi"/>
                <w:sz w:val="18"/>
                <w:szCs w:val="18"/>
                <w:vertAlign w:val="superscript"/>
              </w:rPr>
              <w:t>-7</w:t>
            </w:r>
            <w:r w:rsidRPr="00AF1F5F">
              <w:rPr>
                <w:rFonts w:cstheme="minorHAnsi"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25667FE8" w14:textId="77777777" w:rsidR="00192D9C" w:rsidRPr="00330C2E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eastAsia="en-GB"/>
              </w:rPr>
              <w:t>0.644</w:t>
            </w:r>
          </w:p>
        </w:tc>
      </w:tr>
      <w:tr w:rsidR="00192D9C" w:rsidRPr="00330C2E" w14:paraId="5745AF86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209ADBE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IL8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585B2C16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2.58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1.64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-6.94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72E92" w14:textId="77777777" w:rsidR="00192D9C" w:rsidRPr="00DC7758" w:rsidRDefault="00192D9C" w:rsidP="00214D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1.856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9.30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8</w:t>
            </w:r>
            <w:r w:rsidRPr="00DC7758">
              <w:rPr>
                <w:rFonts w:cstheme="minorHAnsi"/>
                <w:b/>
                <w:sz w:val="18"/>
                <w:szCs w:val="18"/>
              </w:rPr>
              <w:t>-4.485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7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5A826410" w14:textId="77777777" w:rsidR="00192D9C" w:rsidRPr="00DC7758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0.037</w:t>
            </w:r>
          </w:p>
        </w:tc>
      </w:tr>
      <w:tr w:rsidR="00192D9C" w:rsidRPr="00330C2E" w14:paraId="384F83CF" w14:textId="77777777" w:rsidTr="00214D6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76B8F3B" w14:textId="77777777" w:rsidR="00192D9C" w:rsidRPr="00DC7758" w:rsidRDefault="00192D9C" w:rsidP="00214D6A">
            <w:pPr>
              <w:spacing w:after="0" w:line="240" w:lineRule="auto"/>
              <w:jc w:val="both"/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bCs w:val="0"/>
                <w:color w:val="000000"/>
                <w:sz w:val="18"/>
                <w:szCs w:val="18"/>
                <w:lang w:eastAsia="en-GB"/>
              </w:rPr>
              <w:t>TNF</w:t>
            </w:r>
            <w:r w:rsidRPr="00DC7758">
              <w:rPr>
                <w:rFonts w:cstheme="minorHAnsi"/>
                <w:b/>
                <w:bCs w:val="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4040" w:type="dxa"/>
            <w:tcBorders>
              <w:right w:val="single" w:sz="4" w:space="0" w:color="auto"/>
            </w:tcBorders>
            <w:vAlign w:val="center"/>
          </w:tcPr>
          <w:p w14:paraId="6462A552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5.854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4.639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6.918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40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D214B" w14:textId="77777777" w:rsidR="00192D9C" w:rsidRPr="00DC7758" w:rsidRDefault="00192D9C" w:rsidP="00214D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DC7758">
              <w:rPr>
                <w:rFonts w:cstheme="minorHAnsi"/>
                <w:b/>
                <w:sz w:val="18"/>
                <w:szCs w:val="18"/>
              </w:rPr>
              <w:t>3.423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 xml:space="preserve"> [2.507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-4.171</w:t>
            </w:r>
            <w:r>
              <w:rPr>
                <w:rFonts w:cstheme="minorHAnsi"/>
                <w:b/>
                <w:sz w:val="18"/>
                <w:szCs w:val="18"/>
              </w:rPr>
              <w:t>x10</w:t>
            </w:r>
            <w:r w:rsidRPr="00DF03BA">
              <w:rPr>
                <w:rFonts w:cstheme="minorHAnsi"/>
                <w:b/>
                <w:sz w:val="18"/>
                <w:szCs w:val="18"/>
                <w:vertAlign w:val="superscript"/>
              </w:rPr>
              <w:t>-9</w:t>
            </w:r>
            <w:r w:rsidRPr="00DC7758">
              <w:rPr>
                <w:rFonts w:cstheme="minorHAnsi"/>
                <w:b/>
                <w:sz w:val="18"/>
                <w:szCs w:val="18"/>
              </w:rPr>
              <w:t>]</w:t>
            </w:r>
          </w:p>
        </w:tc>
        <w:tc>
          <w:tcPr>
            <w:tcW w:w="1166" w:type="dxa"/>
            <w:tcBorders>
              <w:left w:val="single" w:sz="4" w:space="0" w:color="auto"/>
            </w:tcBorders>
          </w:tcPr>
          <w:p w14:paraId="70A3004D" w14:textId="77777777" w:rsidR="00192D9C" w:rsidRPr="00DC7758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DC7758">
              <w:rPr>
                <w:rFonts w:cstheme="minorHAnsi"/>
                <w:b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</w:tbl>
    <w:p w14:paraId="5D805D29" w14:textId="77777777" w:rsidR="00192D9C" w:rsidRPr="007D7AA9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color w:val="000000"/>
          <w:lang w:eastAsia="en-GB"/>
        </w:rPr>
      </w:pPr>
      <w:r w:rsidRPr="007D7AA9">
        <w:rPr>
          <w:rFonts w:eastAsia="Times New Roman" w:cstheme="minorHAnsi"/>
          <w:i w:val="0"/>
          <w:iCs w:val="0"/>
          <w:color w:val="000000"/>
          <w:lang w:eastAsia="en-GB"/>
        </w:rPr>
        <w:t>P values obtained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using </w:t>
      </w:r>
      <w:r>
        <w:rPr>
          <w:rFonts w:cstheme="minorHAnsi"/>
          <w:i w:val="0"/>
          <w:iCs w:val="0"/>
          <w:color w:val="000000"/>
          <w:lang w:eastAsia="en-GB"/>
        </w:rPr>
        <w:t>Mann-Whitney U</w:t>
      </w:r>
      <w:r w:rsidRPr="007D7AA9">
        <w:rPr>
          <w:rFonts w:cstheme="minorHAnsi"/>
          <w:i w:val="0"/>
          <w:iCs w:val="0"/>
          <w:color w:val="000000"/>
          <w:lang w:eastAsia="en-GB"/>
        </w:rPr>
        <w:t xml:space="preserve"> test with significant P value (&lt;0.05) in bold</w:t>
      </w:r>
    </w:p>
    <w:p w14:paraId="2082DA3E" w14:textId="77777777" w:rsidR="00192D9C" w:rsidRPr="00BD21C0" w:rsidRDefault="00192D9C" w:rsidP="00192D9C">
      <w:pPr>
        <w:pStyle w:val="Caption"/>
        <w:spacing w:after="0" w:line="240" w:lineRule="auto"/>
        <w:ind w:right="543"/>
        <w:rPr>
          <w:rFonts w:cstheme="minorHAnsi"/>
          <w:i w:val="0"/>
          <w:iCs w:val="0"/>
          <w:szCs w:val="22"/>
        </w:rPr>
      </w:pPr>
      <w:r w:rsidRPr="007D7AA9">
        <w:rPr>
          <w:rFonts w:cstheme="minorHAnsi"/>
          <w:i w:val="0"/>
          <w:iCs w:val="0"/>
          <w:color w:val="auto"/>
        </w:rPr>
        <w:t>Data displayed as - median [interquartile range]</w:t>
      </w:r>
    </w:p>
    <w:p w14:paraId="56FB4906" w14:textId="77777777" w:rsidR="00192D9C" w:rsidRDefault="00192D9C" w:rsidP="00192D9C">
      <w:pPr>
        <w:rPr>
          <w:sz w:val="18"/>
          <w:szCs w:val="20"/>
        </w:rPr>
      </w:pPr>
    </w:p>
    <w:p w14:paraId="012D567B" w14:textId="77777777" w:rsidR="00192D9C" w:rsidRDefault="00192D9C" w:rsidP="00192D9C">
      <w:pPr>
        <w:rPr>
          <w:sz w:val="18"/>
          <w:szCs w:val="20"/>
        </w:rPr>
      </w:pPr>
    </w:p>
    <w:p w14:paraId="435B645B" w14:textId="77777777" w:rsidR="00192D9C" w:rsidRPr="005C49EE" w:rsidRDefault="00192D9C" w:rsidP="00192D9C">
      <w:pPr>
        <w:pStyle w:val="Caption"/>
        <w:keepNext/>
        <w:spacing w:after="0"/>
        <w:ind w:right="543"/>
        <w:rPr>
          <w:rFonts w:cstheme="minorHAnsi"/>
          <w:i w:val="0"/>
          <w:iCs w:val="0"/>
          <w:color w:val="auto"/>
          <w:sz w:val="22"/>
          <w:szCs w:val="22"/>
        </w:rPr>
      </w:pPr>
      <w:r w:rsidRPr="0059528C">
        <w:rPr>
          <w:rFonts w:cstheme="minorHAnsi"/>
          <w:b/>
          <w:bCs/>
          <w:i w:val="0"/>
          <w:iCs w:val="0"/>
          <w:color w:val="auto"/>
          <w:sz w:val="22"/>
          <w:szCs w:val="22"/>
          <w:highlight w:val="green"/>
        </w:rPr>
        <w:t>Supplementary Table 5.</w:t>
      </w:r>
      <w:r w:rsidRPr="0059528C">
        <w:rPr>
          <w:rFonts w:cstheme="minorHAnsi"/>
          <w:i w:val="0"/>
          <w:iCs w:val="0"/>
          <w:color w:val="auto"/>
          <w:sz w:val="22"/>
          <w:szCs w:val="22"/>
          <w:highlight w:val="green"/>
        </w:rPr>
        <w:t xml:space="preserve"> Correlations between </w:t>
      </w:r>
      <w:r w:rsidRPr="0059528C">
        <w:rPr>
          <w:rFonts w:cstheme="minorHAnsi"/>
          <w:color w:val="auto"/>
          <w:sz w:val="22"/>
          <w:szCs w:val="22"/>
          <w:highlight w:val="green"/>
        </w:rPr>
        <w:t>post-mortem</w:t>
      </w:r>
      <w:r w:rsidRPr="0059528C">
        <w:rPr>
          <w:rFonts w:cstheme="minorHAnsi"/>
          <w:i w:val="0"/>
          <w:iCs w:val="0"/>
          <w:color w:val="auto"/>
          <w:sz w:val="22"/>
          <w:szCs w:val="22"/>
          <w:highlight w:val="green"/>
        </w:rPr>
        <w:t xml:space="preserve"> delay and all markers in temporal lobe and cerebellum</w:t>
      </w:r>
    </w:p>
    <w:tbl>
      <w:tblPr>
        <w:tblStyle w:val="PlainTable5"/>
        <w:tblW w:w="10062" w:type="dxa"/>
        <w:tblLook w:val="04A0" w:firstRow="1" w:lastRow="0" w:firstColumn="1" w:lastColumn="0" w:noHBand="0" w:noVBand="1"/>
      </w:tblPr>
      <w:tblGrid>
        <w:gridCol w:w="1106"/>
        <w:gridCol w:w="2654"/>
        <w:gridCol w:w="3434"/>
        <w:gridCol w:w="2868"/>
      </w:tblGrid>
      <w:tr w:rsidR="00192D9C" w:rsidRPr="00BD21C0" w14:paraId="676AA8BE" w14:textId="77777777" w:rsidTr="0021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6" w:type="dxa"/>
            <w:tcBorders>
              <w:right w:val="single" w:sz="2" w:space="0" w:color="auto"/>
            </w:tcBorders>
          </w:tcPr>
          <w:p w14:paraId="2425CF54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bottom w:val="single" w:sz="4" w:space="0" w:color="auto"/>
              <w:right w:val="single" w:sz="2" w:space="0" w:color="auto"/>
            </w:tcBorders>
            <w:noWrap/>
            <w:vAlign w:val="center"/>
            <w:hideMark/>
          </w:tcPr>
          <w:p w14:paraId="598F8768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3434" w:type="dxa"/>
            <w:tcBorders>
              <w:left w:val="single" w:sz="2" w:space="0" w:color="auto"/>
            </w:tcBorders>
            <w:vAlign w:val="center"/>
            <w:hideMark/>
          </w:tcPr>
          <w:p w14:paraId="724A7BF7" w14:textId="77777777" w:rsidR="00192D9C" w:rsidRPr="008F3672" w:rsidRDefault="00192D9C" w:rsidP="00214D6A">
            <w:pPr>
              <w:spacing w:after="0" w:line="240" w:lineRule="auto"/>
              <w:ind w:right="-1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59528C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R</w:t>
            </w:r>
            <w:r w:rsidRPr="0059528C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vertAlign w:val="subscript"/>
                <w:lang w:eastAsia="en-GB"/>
              </w:rPr>
              <w:t>s</w:t>
            </w:r>
            <w:r w:rsidRPr="0059528C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2868" w:type="dxa"/>
            <w:noWrap/>
            <w:vAlign w:val="center"/>
            <w:hideMark/>
          </w:tcPr>
          <w:p w14:paraId="2E82B51B" w14:textId="77777777" w:rsidR="00192D9C" w:rsidRPr="00BD21C0" w:rsidRDefault="00192D9C" w:rsidP="00214D6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92D9C" w:rsidRPr="00BD21C0" w14:paraId="46EFEE5D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01D87C5C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  <w:t>Temporal lobe</w:t>
            </w: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278825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A</w:t>
            </w:r>
            <w:r w:rsidRPr="0059528C">
              <w:rPr>
                <w:rFonts w:ascii="Symbol" w:hAnsi="Symbol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343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C9EF286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-0.165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noWrap/>
            <w:vAlign w:val="center"/>
          </w:tcPr>
          <w:p w14:paraId="68CACB8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15</w:t>
            </w:r>
          </w:p>
        </w:tc>
      </w:tr>
      <w:tr w:rsidR="00192D9C" w:rsidRPr="00BD21C0" w14:paraId="71E7CC67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7D982F36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582B1E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Tau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noWrap/>
            <w:vAlign w:val="center"/>
          </w:tcPr>
          <w:p w14:paraId="1B7B0B85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-0.223</w:t>
            </w:r>
          </w:p>
        </w:tc>
        <w:tc>
          <w:tcPr>
            <w:tcW w:w="2868" w:type="dxa"/>
            <w:noWrap/>
            <w:vAlign w:val="center"/>
          </w:tcPr>
          <w:p w14:paraId="5A75BD30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98</w:t>
            </w:r>
          </w:p>
        </w:tc>
      </w:tr>
      <w:tr w:rsidR="00192D9C" w:rsidRPr="00BD21C0" w14:paraId="1929E65A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64996FD2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63B469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TSPO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noWrap/>
            <w:vAlign w:val="center"/>
          </w:tcPr>
          <w:p w14:paraId="250D1A48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-0.093</w:t>
            </w:r>
          </w:p>
        </w:tc>
        <w:tc>
          <w:tcPr>
            <w:tcW w:w="2868" w:type="dxa"/>
            <w:noWrap/>
            <w:vAlign w:val="center"/>
          </w:tcPr>
          <w:p w14:paraId="02B5F2A2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485</w:t>
            </w:r>
          </w:p>
        </w:tc>
      </w:tr>
      <w:tr w:rsidR="00192D9C" w:rsidRPr="00BD21C0" w14:paraId="777DAD62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7776D8B2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6418E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ba1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noWrap/>
            <w:vAlign w:val="center"/>
          </w:tcPr>
          <w:p w14:paraId="0C1B3F1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-0.076</w:t>
            </w:r>
          </w:p>
        </w:tc>
        <w:tc>
          <w:tcPr>
            <w:tcW w:w="2868" w:type="dxa"/>
            <w:noWrap/>
            <w:vAlign w:val="center"/>
          </w:tcPr>
          <w:p w14:paraId="0C50168C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570</w:t>
            </w:r>
          </w:p>
        </w:tc>
      </w:tr>
      <w:tr w:rsidR="00192D9C" w:rsidRPr="00BD21C0" w14:paraId="354F5150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2B716F1B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C024D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LA-DR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noWrap/>
            <w:vAlign w:val="center"/>
          </w:tcPr>
          <w:p w14:paraId="1B532C1F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2868" w:type="dxa"/>
            <w:noWrap/>
            <w:vAlign w:val="center"/>
          </w:tcPr>
          <w:p w14:paraId="60D0621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267</w:t>
            </w:r>
          </w:p>
        </w:tc>
      </w:tr>
      <w:tr w:rsidR="00192D9C" w:rsidRPr="00BD21C0" w14:paraId="1BA65A12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3EEF3ECF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494F61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SR-A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noWrap/>
            <w:vAlign w:val="center"/>
          </w:tcPr>
          <w:p w14:paraId="467747AE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2868" w:type="dxa"/>
            <w:noWrap/>
            <w:vAlign w:val="center"/>
          </w:tcPr>
          <w:p w14:paraId="6905B96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649</w:t>
            </w:r>
          </w:p>
        </w:tc>
      </w:tr>
      <w:tr w:rsidR="00192D9C" w:rsidRPr="00BD21C0" w14:paraId="3523144C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 w:val="restart"/>
            <w:tcBorders>
              <w:top w:val="double" w:sz="4" w:space="0" w:color="auto"/>
              <w:right w:val="single" w:sz="4" w:space="0" w:color="auto"/>
            </w:tcBorders>
            <w:textDirection w:val="btLr"/>
            <w:vAlign w:val="center"/>
          </w:tcPr>
          <w:p w14:paraId="57DA1A1D" w14:textId="77777777" w:rsidR="00192D9C" w:rsidRPr="00BD21C0" w:rsidRDefault="00192D9C" w:rsidP="00214D6A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BD21C0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Cerebellum</w:t>
            </w:r>
          </w:p>
        </w:tc>
        <w:tc>
          <w:tcPr>
            <w:tcW w:w="265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289F80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A</w:t>
            </w:r>
            <w:r w:rsidRPr="0059528C">
              <w:rPr>
                <w:rFonts w:ascii="Symbol" w:hAnsi="Symbol" w:cstheme="minorHAns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3434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27BF0F4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63</w:t>
            </w:r>
          </w:p>
        </w:tc>
        <w:tc>
          <w:tcPr>
            <w:tcW w:w="2868" w:type="dxa"/>
            <w:tcBorders>
              <w:top w:val="double" w:sz="4" w:space="0" w:color="auto"/>
            </w:tcBorders>
            <w:vAlign w:val="center"/>
          </w:tcPr>
          <w:p w14:paraId="47D7995B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43</w:t>
            </w:r>
          </w:p>
        </w:tc>
      </w:tr>
      <w:tr w:rsidR="00192D9C" w:rsidRPr="00BD21C0" w14:paraId="6D14CBF0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1DCE7217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BA4F7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pTau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vAlign w:val="center"/>
          </w:tcPr>
          <w:p w14:paraId="37F44B95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250</w:t>
            </w:r>
          </w:p>
        </w:tc>
        <w:tc>
          <w:tcPr>
            <w:tcW w:w="2868" w:type="dxa"/>
            <w:vAlign w:val="center"/>
          </w:tcPr>
          <w:p w14:paraId="32046148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3</w:t>
            </w:r>
          </w:p>
        </w:tc>
      </w:tr>
      <w:tr w:rsidR="00192D9C" w:rsidRPr="00BD21C0" w14:paraId="664A6492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51E0ACA6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4C3CE3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TSPO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vAlign w:val="center"/>
          </w:tcPr>
          <w:p w14:paraId="0EC8AF7A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85</w:t>
            </w:r>
          </w:p>
        </w:tc>
        <w:tc>
          <w:tcPr>
            <w:tcW w:w="2868" w:type="dxa"/>
            <w:vAlign w:val="center"/>
          </w:tcPr>
          <w:p w14:paraId="44009B16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33</w:t>
            </w:r>
          </w:p>
        </w:tc>
      </w:tr>
      <w:tr w:rsidR="00192D9C" w:rsidRPr="00BD21C0" w14:paraId="5D30B371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4F011D1D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6C6D6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Iba1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vAlign w:val="center"/>
          </w:tcPr>
          <w:p w14:paraId="7CC6EFC2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119</w:t>
            </w:r>
          </w:p>
        </w:tc>
        <w:tc>
          <w:tcPr>
            <w:tcW w:w="2868" w:type="dxa"/>
            <w:vAlign w:val="center"/>
          </w:tcPr>
          <w:p w14:paraId="76E8D498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83</w:t>
            </w:r>
          </w:p>
        </w:tc>
      </w:tr>
      <w:tr w:rsidR="00192D9C" w:rsidRPr="00BD21C0" w14:paraId="2F20CD4C" w14:textId="77777777" w:rsidTr="0021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3060E95E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58388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HLA-DR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vAlign w:val="center"/>
          </w:tcPr>
          <w:p w14:paraId="4FF3BDB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23</w:t>
            </w:r>
          </w:p>
        </w:tc>
        <w:tc>
          <w:tcPr>
            <w:tcW w:w="2868" w:type="dxa"/>
            <w:vAlign w:val="center"/>
          </w:tcPr>
          <w:p w14:paraId="54C1EFFE" w14:textId="77777777" w:rsidR="00192D9C" w:rsidRPr="00BD21C0" w:rsidRDefault="00192D9C" w:rsidP="00214D6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72</w:t>
            </w:r>
          </w:p>
        </w:tc>
      </w:tr>
      <w:tr w:rsidR="00192D9C" w:rsidRPr="00BD21C0" w14:paraId="068AC8A6" w14:textId="77777777" w:rsidTr="00214D6A">
        <w:trPr>
          <w:cantSplit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vMerge/>
            <w:tcBorders>
              <w:right w:val="single" w:sz="4" w:space="0" w:color="auto"/>
            </w:tcBorders>
          </w:tcPr>
          <w:p w14:paraId="1870B746" w14:textId="77777777" w:rsidR="00192D9C" w:rsidRPr="00BD21C0" w:rsidRDefault="00192D9C" w:rsidP="00214D6A">
            <w:pPr>
              <w:spacing w:after="0" w:line="240" w:lineRule="auto"/>
              <w:jc w:val="center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26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3CA07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MSR-A</w:t>
            </w:r>
          </w:p>
        </w:tc>
        <w:tc>
          <w:tcPr>
            <w:tcW w:w="3434" w:type="dxa"/>
            <w:tcBorders>
              <w:left w:val="single" w:sz="4" w:space="0" w:color="auto"/>
            </w:tcBorders>
            <w:vAlign w:val="center"/>
          </w:tcPr>
          <w:p w14:paraId="58DA40F7" w14:textId="77777777" w:rsidR="00192D9C" w:rsidRPr="00BD21C0" w:rsidRDefault="00192D9C" w:rsidP="00214D6A">
            <w:pPr>
              <w:spacing w:after="0" w:line="240" w:lineRule="auto"/>
              <w:ind w:right="-1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2868" w:type="dxa"/>
            <w:vAlign w:val="center"/>
          </w:tcPr>
          <w:p w14:paraId="47FB1614" w14:textId="77777777" w:rsidR="00192D9C" w:rsidRPr="00BD21C0" w:rsidRDefault="00192D9C" w:rsidP="00214D6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46</w:t>
            </w:r>
          </w:p>
        </w:tc>
      </w:tr>
    </w:tbl>
    <w:p w14:paraId="15403171" w14:textId="77777777" w:rsidR="00192D9C" w:rsidRDefault="00192D9C" w:rsidP="00192D9C">
      <w:pPr>
        <w:rPr>
          <w:sz w:val="18"/>
          <w:szCs w:val="20"/>
        </w:rPr>
      </w:pPr>
    </w:p>
    <w:p w14:paraId="5AB58B2C" w14:textId="77777777" w:rsidR="00192D9C" w:rsidRPr="006F34B4" w:rsidRDefault="00192D9C" w:rsidP="00192D9C">
      <w:pPr>
        <w:rPr>
          <w:sz w:val="18"/>
          <w:szCs w:val="20"/>
        </w:rPr>
      </w:pPr>
    </w:p>
    <w:p w14:paraId="4DCFFE7F" w14:textId="77777777" w:rsidR="0071155E" w:rsidRDefault="0071155E"/>
    <w:sectPr w:rsidR="0071155E" w:rsidSect="00E1047A">
      <w:footerReference w:type="default" r:id="rId5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2547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1E7C0F" w14:textId="77777777" w:rsidR="0042551B" w:rsidRDefault="005540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8A278A" w14:textId="77777777" w:rsidR="00E05151" w:rsidRDefault="0055408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56283"/>
    <w:multiLevelType w:val="hybridMultilevel"/>
    <w:tmpl w:val="1B12CA0E"/>
    <w:lvl w:ilvl="0" w:tplc="D63A14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BB3EED"/>
    <w:multiLevelType w:val="hybridMultilevel"/>
    <w:tmpl w:val="7D6C0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93DD8"/>
    <w:multiLevelType w:val="hybridMultilevel"/>
    <w:tmpl w:val="7034F68C"/>
    <w:lvl w:ilvl="0" w:tplc="FC32C6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2544F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A4E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8631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3C19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CAA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9C0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A272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E088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DA277C"/>
    <w:multiLevelType w:val="hybridMultilevel"/>
    <w:tmpl w:val="FF5CF450"/>
    <w:lvl w:ilvl="0" w:tplc="A64649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765424">
    <w:abstractNumId w:val="0"/>
  </w:num>
  <w:num w:numId="2" w16cid:durableId="1127622378">
    <w:abstractNumId w:val="3"/>
  </w:num>
  <w:num w:numId="3" w16cid:durableId="326977948">
    <w:abstractNumId w:val="2"/>
  </w:num>
  <w:num w:numId="4" w16cid:durableId="872378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D9C"/>
    <w:rsid w:val="00192D9C"/>
    <w:rsid w:val="002948D8"/>
    <w:rsid w:val="0055408F"/>
    <w:rsid w:val="006F0387"/>
    <w:rsid w:val="0071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EAB2"/>
  <w15:chartTrackingRefBased/>
  <w15:docId w15:val="{8E8D806B-6472-4345-A3A7-7E7CD4B8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92D9C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D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192D9C"/>
    <w:pPr>
      <w:spacing w:after="160" w:line="480" w:lineRule="auto"/>
      <w:ind w:left="720"/>
      <w:contextualSpacing/>
    </w:pPr>
    <w:rPr>
      <w:rFonts w:ascii="Calibri" w:hAnsi="Calibr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192D9C"/>
    <w:pPr>
      <w:spacing w:after="160" w:line="480" w:lineRule="auto"/>
      <w:jc w:val="center"/>
    </w:pPr>
    <w:rPr>
      <w:rFonts w:ascii="Calibri" w:hAnsi="Calibri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D9C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2D9C"/>
    <w:pPr>
      <w:spacing w:after="160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2D9C"/>
    <w:rPr>
      <w:rFonts w:ascii="Calibri" w:hAnsi="Calibri" w:cs="Arial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92D9C"/>
    <w:pPr>
      <w:spacing w:after="160" w:line="48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2D9C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92D9C"/>
    <w:rPr>
      <w:i/>
      <w:iCs/>
    </w:rPr>
  </w:style>
  <w:style w:type="table" w:styleId="TableGrid">
    <w:name w:val="Table Grid"/>
    <w:basedOn w:val="TableNormal"/>
    <w:uiPriority w:val="39"/>
    <w:rsid w:val="00192D9C"/>
    <w:pPr>
      <w:spacing w:after="160" w:line="480" w:lineRule="auto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92D9C"/>
    <w:pPr>
      <w:spacing w:after="160" w:line="480" w:lineRule="auto"/>
    </w:pPr>
    <w:rPr>
      <w:rFonts w:cstheme="minorBidi"/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92D9C"/>
    <w:pPr>
      <w:spacing w:after="200" w:line="480" w:lineRule="auto"/>
    </w:pPr>
    <w:rPr>
      <w:rFonts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2D9C"/>
    <w:pPr>
      <w:tabs>
        <w:tab w:val="center" w:pos="4513"/>
        <w:tab w:val="right" w:pos="9026"/>
      </w:tabs>
      <w:spacing w:after="160" w:line="480" w:lineRule="auto"/>
    </w:pPr>
    <w:rPr>
      <w:rFonts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92D9C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192D9C"/>
    <w:pPr>
      <w:tabs>
        <w:tab w:val="center" w:pos="4513"/>
        <w:tab w:val="right" w:pos="9026"/>
      </w:tabs>
      <w:spacing w:after="160" w:line="480" w:lineRule="auto"/>
    </w:pPr>
    <w:rPr>
      <w:rFonts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92D9C"/>
    <w:rPr>
      <w:rFonts w:cstheme="minorBidi"/>
      <w:szCs w:val="22"/>
    </w:rPr>
  </w:style>
  <w:style w:type="paragraph" w:customStyle="1" w:styleId="DecimalAligned">
    <w:name w:val="Decimal Aligned"/>
    <w:basedOn w:val="Normal"/>
    <w:uiPriority w:val="40"/>
    <w:qFormat/>
    <w:rsid w:val="00192D9C"/>
    <w:pPr>
      <w:tabs>
        <w:tab w:val="decimal" w:pos="360"/>
      </w:tabs>
      <w:spacing w:after="200" w:line="276" w:lineRule="auto"/>
    </w:pPr>
    <w:rPr>
      <w:rFonts w:eastAsiaTheme="minorEastAsia" w:cs="Times New Roman"/>
      <w:szCs w:val="22"/>
      <w:lang w:val="en-US"/>
    </w:rPr>
  </w:style>
  <w:style w:type="table" w:styleId="MediumShading2-Accent5">
    <w:name w:val="Medium Shading 2 Accent 5"/>
    <w:basedOn w:val="TableNormal"/>
    <w:uiPriority w:val="64"/>
    <w:rsid w:val="00192D9C"/>
    <w:pPr>
      <w:spacing w:after="160" w:line="480" w:lineRule="auto"/>
    </w:pPr>
    <w:rPr>
      <w:rFonts w:eastAsiaTheme="minorEastAsia" w:cstheme="minorBidi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92D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2D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2D9C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192D9C"/>
    <w:pPr>
      <w:spacing w:after="160" w:line="480" w:lineRule="auto"/>
    </w:pPr>
    <w:rPr>
      <w:rFonts w:ascii="Arial" w:hAnsi="Arial" w:cs="Arial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92D9C"/>
    <w:pPr>
      <w:spacing w:after="160" w:line="480" w:lineRule="auto"/>
    </w:pPr>
    <w:rPr>
      <w:rFonts w:cs="Arial"/>
    </w:rPr>
    <w:tblPr>
      <w:tblStyleRowBandSize w:val="1"/>
      <w:tblStyleColBandSize w:val="1"/>
    </w:tblPr>
    <w:tblStylePr w:type="firstRow">
      <w:pPr>
        <w:jc w:val="center"/>
      </w:pPr>
      <w:rPr>
        <w:rFonts w:asciiTheme="minorHAnsi" w:hAnsiTheme="minorHAnsi"/>
        <w:b w:val="0"/>
        <w:bCs/>
        <w:caps w:val="0"/>
        <w:sz w:val="22"/>
      </w:rPr>
      <w:tblPr/>
      <w:tcPr>
        <w:tcBorders>
          <w:bottom w:val="single" w:sz="4" w:space="0" w:color="7F7F7F" w:themeColor="text1" w:themeTint="80"/>
        </w:tcBorders>
        <w:vAlign w:val="center"/>
      </w:tcPr>
    </w:tblStylePr>
    <w:tblStylePr w:type="lastRow">
      <w:rPr>
        <w:b w:val="0"/>
        <w:bCs/>
        <w:caps w:val="0"/>
      </w:rPr>
      <w:tblPr/>
      <w:tcPr>
        <w:tcBorders>
          <w:top w:val="nil"/>
        </w:tcBorders>
      </w:tcPr>
    </w:tblStylePr>
    <w:tblStylePr w:type="firstCol">
      <w:rPr>
        <w:rFonts w:asciiTheme="minorHAnsi" w:hAnsiTheme="minorHAnsi"/>
        <w:b w:val="0"/>
        <w:bCs/>
        <w:caps w:val="0"/>
        <w:sz w:val="22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 w:val="0"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2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D9C"/>
    <w:pPr>
      <w:spacing w:after="160" w:line="480" w:lineRule="auto"/>
    </w:pPr>
    <w:rPr>
      <w:rFonts w:ascii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D9C"/>
    <w:rPr>
      <w:rFonts w:ascii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D9C"/>
    <w:rPr>
      <w:rFonts w:ascii="Calibri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2D9C"/>
    <w:pPr>
      <w:spacing w:after="160" w:line="480" w:lineRule="auto"/>
    </w:pPr>
    <w:rPr>
      <w:rFonts w:ascii="Arial" w:hAnsi="Arial" w:cs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92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70</Words>
  <Characters>9522</Characters>
  <Application>Microsoft Office Word</Application>
  <DocSecurity>0</DocSecurity>
  <Lines>79</Lines>
  <Paragraphs>22</Paragraphs>
  <ScaleCrop>false</ScaleCrop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arland</dc:creator>
  <cp:keywords/>
  <dc:description/>
  <cp:lastModifiedBy>Emma Garland</cp:lastModifiedBy>
  <cp:revision>3</cp:revision>
  <dcterms:created xsi:type="dcterms:W3CDTF">2023-06-29T10:10:00Z</dcterms:created>
  <dcterms:modified xsi:type="dcterms:W3CDTF">2023-06-29T10:20:00Z</dcterms:modified>
</cp:coreProperties>
</file>